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B6C" w:rsidRDefault="00AE0B6C" w:rsidP="00AE0B6C">
      <w:pPr>
        <w:rPr>
          <w:b/>
          <w:bCs/>
          <w:lang w:val="en-US"/>
        </w:rPr>
      </w:pPr>
    </w:p>
    <w:p w:rsidR="00AE0B6C" w:rsidRDefault="00AE0B6C" w:rsidP="00AE0B6C">
      <w:pPr>
        <w:widowControl w:val="0"/>
        <w:autoSpaceDE w:val="0"/>
        <w:autoSpaceDN w:val="0"/>
        <w:adjustRightInd w:val="0"/>
        <w:spacing w:after="240" w:line="280" w:lineRule="atLeast"/>
        <w:rPr>
          <w:b/>
          <w:bCs/>
          <w:sz w:val="22"/>
          <w:szCs w:val="22"/>
          <w:lang w:val="en-US"/>
        </w:rPr>
      </w:pPr>
      <w:r w:rsidRPr="001B021B">
        <w:rPr>
          <w:b/>
          <w:bCs/>
          <w:lang w:val="en-US"/>
        </w:rPr>
        <w:t xml:space="preserve">Figure 1: </w:t>
      </w:r>
      <w:r>
        <w:rPr>
          <w:b/>
          <w:bCs/>
          <w:sz w:val="22"/>
          <w:szCs w:val="22"/>
          <w:lang w:val="en-US"/>
        </w:rPr>
        <w:t>P</w:t>
      </w:r>
      <w:r w:rsidRPr="001B021B">
        <w:rPr>
          <w:b/>
          <w:bCs/>
          <w:sz w:val="22"/>
          <w:szCs w:val="22"/>
          <w:lang w:val="en-US"/>
        </w:rPr>
        <w:t xml:space="preserve">robability of local control </w:t>
      </w:r>
      <w:r>
        <w:rPr>
          <w:b/>
          <w:bCs/>
          <w:sz w:val="22"/>
          <w:szCs w:val="22"/>
          <w:lang w:val="en-US"/>
        </w:rPr>
        <w:t xml:space="preserve">depending on: (A) administration of concomitant </w:t>
      </w:r>
      <w:r w:rsidRPr="001B021B">
        <w:rPr>
          <w:b/>
          <w:bCs/>
          <w:sz w:val="22"/>
          <w:szCs w:val="22"/>
          <w:lang w:val="en-US"/>
        </w:rPr>
        <w:t>immunotherapy</w:t>
      </w:r>
      <w:r>
        <w:rPr>
          <w:b/>
          <w:bCs/>
          <w:sz w:val="22"/>
          <w:szCs w:val="22"/>
          <w:lang w:val="en-US"/>
        </w:rPr>
        <w:t xml:space="preserve"> (IT) and (B) metastases volume </w:t>
      </w:r>
      <w:r w:rsidRPr="001B021B">
        <w:rPr>
          <w:b/>
          <w:bCs/>
          <w:sz w:val="22"/>
          <w:szCs w:val="22"/>
          <w:lang w:val="en-US"/>
        </w:rPr>
        <w:t xml:space="preserve"> </w:t>
      </w:r>
    </w:p>
    <w:p w:rsidR="00AE0B6C" w:rsidRDefault="00AE0B6C" w:rsidP="00AE0B6C">
      <w:pPr>
        <w:widowControl w:val="0"/>
        <w:autoSpaceDE w:val="0"/>
        <w:autoSpaceDN w:val="0"/>
        <w:adjustRightInd w:val="0"/>
        <w:spacing w:after="240" w:line="280" w:lineRule="atLeast"/>
        <w:rPr>
          <w:b/>
          <w:bCs/>
          <w:sz w:val="22"/>
          <w:szCs w:val="22"/>
          <w:lang w:val="en-US"/>
        </w:rPr>
      </w:pPr>
    </w:p>
    <w:p w:rsidR="00AE0B6C" w:rsidRDefault="00AE0B6C" w:rsidP="00AE0B6C">
      <w:pPr>
        <w:widowControl w:val="0"/>
        <w:autoSpaceDE w:val="0"/>
        <w:autoSpaceDN w:val="0"/>
        <w:adjustRightInd w:val="0"/>
        <w:spacing w:after="240" w:line="280" w:lineRule="atLeast"/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0" o:spid="_x0000_s1032" type="#_x0000_t202" style="position:absolute;margin-left:251.95pt;margin-top:12.75pt;width:170.75pt;height:21pt;z-index:251667456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mOaFrgCAAC7BQAADgAAAGRycy9lMm9Eb2MueG1srFTbbtwgEH2v1H9AvDu+lPXaVrxRspeqUnqR&#10;kn4Aa/Aa1QYX2PWmVf+9A95bkpeqrR8sYIaZc2YOc32z71q049oIJUscX0UYcVkpJuSmxF8fV0GG&#10;kbFUMtoqyUv8xA2+mb19cz30BU9Uo1rGNYIg0hRDX+LG2r4IQ1M1vKPmSvVcgrFWuqMWtnoTMk0H&#10;iN61YRJFaTgozXqtKm4MnC5GI575+HXNK/u5rg23qC0xYLP+r/1/7f7h7JoWG037RlQHGPQvUHRU&#10;SEh6CrWglqKtFq9CdaLSyqjaXlWqC1Vdi4p7DsAmjl6weWhozz0XKI7pT2Uy/y9s9Wn3RSPBSpwQ&#10;jCTtoEePfG/RndqjxNdn6E0Bbg89ONo9nEOfPVfT36vqm0FSzRsqN/xWazU0nDLAF7vKhhdXXUdM&#10;YVyQ9fBRMchDt1b5QPtad654UA4E0aFPT6feOCwVHCZxmk2SCUYV2JI0nUYeXEiL4+1eG/ueqw65&#10;RYk19N5Hp7t7Yx0aWhxdXDKpVqJtff9b+ewAHMcTyA1Xnc2h8O38mUf5MltmJCBJugxIxFhwu5qT&#10;IF3F08ni3WI+X8S/XN6YFI1gjEuX5iitmPxZ6w4iH0VxEpdRrWAunINk9GY9bzXaUZD2yn++5mA5&#10;u4XPYfgiAJcXlOKERHdJHqzSbBqQmkyCfBplQRTnd3kakZwsVs8p3QvJ/50SGkqcu556OmfQL7hF&#10;/nvNjRadsDA8WtGVODs50cJJcCmZb62loh3XF6Vw8M+lgHYfG+0F6zQ6qtXu13uI4oS7VuwJpKsV&#10;KAv0CRMPFo3SPzAaYHqU2HzfUs0xaj9IkH8eE+LGjd+QyRReEtKXlvWlhcoKQpXYYjQu53YcUdte&#10;i00DmcYHJ9UtPJlaeDWfUR0eGkwIT+owzdwIutx7r/PMnf0GAAD//wMAUEsDBBQABgAIAAAAIQB7&#10;kaXj3gAAAAkBAAAPAAAAZHJzL2Rvd25yZXYueG1sTI/BTsMwEETvSPyDtUjcqE2JSxuyqRCIK6iF&#10;VuLmxtskIl5HsduEv8ec4Liap5m3xXpynTjTEFrPCLczBYK48rblGuHj/eVmCSJEw9Z0ngnhmwKs&#10;y8uLwuTWj7yh8zbWIpVwyA1CE2OfSxmqhpwJM98Tp+zoB2diOoda2sGMqdx1cq7UQjrTclpoTE9P&#10;DVVf25ND2L0eP/eZequfne5HPynJbiURr6+mxwcQkab4B8OvflKHMjkd/IltEB2CVnerhCLMtQaR&#10;gGWmMxAHhMW9BlkW8v8H5Q8AAAD//wMAUEsBAi0AFAAGAAgAAAAhAOSZw8D7AAAA4QEAABMAAAAA&#10;AAAAAAAAAAAAAAAAAFtDb250ZW50X1R5cGVzXS54bWxQSwECLQAUAAYACAAAACEAI7Jq4dcAAACU&#10;AQAACwAAAAAAAAAAAAAAAAAsAQAAX3JlbHMvLnJlbHNQSwECLQAUAAYACAAAACEAYmOaFrgCAAC7&#10;BQAADgAAAAAAAAAAAAAAAAAsAgAAZHJzL2Uyb0RvYy54bWxQSwECLQAUAAYACAAAACEAe5Gl494A&#10;AAAJAQAADwAAAAAAAAAAAAAAAAAQBQAAZHJzL2Rvd25yZXYueG1sUEsFBgAAAAAEAAQA8wAAABsG&#10;AAAAAA==&#10;" filled="f" stroked="f">
            <v:textbox>
              <w:txbxContent>
                <w:p w:rsidR="00AE0B6C" w:rsidRPr="00E44391" w:rsidRDefault="00AE0B6C" w:rsidP="00AE0B6C">
                  <w:pPr>
                    <w:rPr>
                      <w:color w:val="006600"/>
                    </w:rPr>
                  </w:pPr>
                  <w:r w:rsidRPr="00E44391">
                    <w:rPr>
                      <w:color w:val="006600"/>
                    </w:rPr>
                    <w:t>Conc</w:t>
                  </w:r>
                  <w:r>
                    <w:rPr>
                      <w:color w:val="006600"/>
                    </w:rPr>
                    <w:t>urrent</w:t>
                  </w:r>
                  <w:r w:rsidRPr="00E44391">
                    <w:rPr>
                      <w:color w:val="006600"/>
                    </w:rPr>
                    <w:t xml:space="preserve"> IT</w:t>
                  </w:r>
                </w:p>
              </w:txbxContent>
            </v:textbox>
          </v:shape>
        </w:pict>
      </w:r>
      <w:r>
        <w:rPr>
          <w:b/>
          <w:bCs/>
          <w:sz w:val="22"/>
          <w:szCs w:val="22"/>
          <w:lang w:val="en-US"/>
        </w:rPr>
        <w:t>A.</w:t>
      </w:r>
    </w:p>
    <w:p w:rsidR="00AE0B6C" w:rsidRDefault="00AE0B6C" w:rsidP="00AE0B6C">
      <w:pPr>
        <w:widowControl w:val="0"/>
        <w:autoSpaceDE w:val="0"/>
        <w:autoSpaceDN w:val="0"/>
        <w:adjustRightInd w:val="0"/>
        <w:spacing w:after="240" w:line="280" w:lineRule="atLeast"/>
        <w:rPr>
          <w:b/>
          <w:bCs/>
          <w:sz w:val="22"/>
          <w:szCs w:val="22"/>
          <w:lang w:val="en-US"/>
        </w:rPr>
      </w:pPr>
      <w:r w:rsidRPr="00C00E46">
        <w:rPr>
          <w:b/>
          <w:bCs/>
          <w:noProof/>
          <w:sz w:val="22"/>
          <w:szCs w:val="22"/>
        </w:rPr>
        <w:drawing>
          <wp:inline distT="0" distB="0" distL="0" distR="0">
            <wp:extent cx="4200525" cy="3146603"/>
            <wp:effectExtent l="19050" t="0" r="9525" b="0"/>
            <wp:docPr id="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31466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bCs/>
          <w:noProof/>
          <w:sz w:val="22"/>
          <w:szCs w:val="22"/>
        </w:rPr>
        <w:pict>
          <v:shape id="Text Box 21" o:spid="_x0000_s1033" type="#_x0000_t202" style="position:absolute;margin-left:241.25pt;margin-top:37.5pt;width:181.2pt;height:21.85pt;z-index:251668480;visibility:visible;mso-width-percent:400;mso-height-percent:200;mso-position-horizontal-relative:text;mso-position-vertical-relative:text;mso-width-percent:400;mso-height-percent:20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rxA7oICAAAYBQAADgAAAGRycy9lMm9Eb2MueG1srFTbjtsgEH2v1H9AvCe+rHOxtc5qL01VaXuR&#10;dvsBBHCMioECib2t+u8dcJJme5Gqqn7AwAyHmTlnuLwaOon23DqhVY2zaYoRV1QzobY1/vi4niwx&#10;cp4oRqRWvMZP3OGr1csXl72peK5bLRm3CECUq3pT49Z7UyWJoy3viJtqwxUYG2074mFptwmzpAf0&#10;TiZ5ms6TXltmrKbcOdi9G414FfGbhlP/vmkc90jWGGLzcbRx3IQxWV2SamuJaQU9hEH+IYqOCAWX&#10;nqDuiCdoZ8UvUJ2gVjvd+CnVXaKbRlAec4BssvSnbB5aYnjMBYrjzKlM7v/B0nf7DxYJVuP8AiNF&#10;OuDokQ8e3egB5VmoT29cBW4PBhz9APvAc8zVmXtNPzmk9G1L1JZfW6v7lhMG8cWTydnREccFkE3/&#10;VjO4h+y8jkBDY7tQPCgHAnTg6enETYiFwmZ+kWZ5ASYKtnyxKMpZCC4h1fG0sc6/5rpDYVJjC9xH&#10;dLK/d350PbqEy5yWgq2FlHFht5tbadGegE7W8TugP3OTKjgrHY6NiOMOBAl3BFsIN/L+tQzh3uTl&#10;ZD1fLiZFU8wm5SJdTtKsvCnnaVEWd+tvIcCsqFrBGFf3QvGjBrPi7zg+dMOonqhC1Ne4nOWzkaI/&#10;JpnG73dJdsJDS0rR1Xh5ciJVIPaVYpA2qTwRcpwnz8OPhEANjv9YlSiDwPyoAT9shqi4k7o2mj2B&#10;LqwG2oBheE5g0mr7BaMeWrPG7vOOWI6RfKNAW2VWBCH4uChmixwW9tyyObcQRQGqxh6jcXrrx/7f&#10;GSu2Ldx0VPM16HEtolSCcMeoIJOwgPaLOR2eitDf5+vo9eNBW30HAAD//wMAUEsDBBQABgAIAAAA&#10;IQCxrwYt4QAAAAoBAAAPAAAAZHJzL2Rvd25yZXYueG1sTI/LTsMwEEX3SPyDNUhsEHUSpTSEOFV5&#10;bdi1BInlNHaTQDyOYrdN+XqmK1iO5ujec4vlZHtxMKPvHCmIZxEIQ7XTHTUKqvfX2wyED0gae0dG&#10;wcl4WJaXFwXm2h1pbQ6b0AgOIZ+jgjaEIZfS162x6GduMMS/nRstBj7HRuoRjxxue5lE0Z202BE3&#10;tDiYp9bU35u9VfDzWD2vXm5CvEvCZ/Kxtm9V/YVKXV9NqwcQwUzhD4azPqtDyU5btyftRa8gzZI5&#10;owoWc97EQJam9yC2TMbZAmRZyP8Tyl8AAAD//wMAUEsBAi0AFAAGAAgAAAAhAOSZw8D7AAAA4QEA&#10;ABMAAAAAAAAAAAAAAAAAAAAAAFtDb250ZW50X1R5cGVzXS54bWxQSwECLQAUAAYACAAAACEAI7Jq&#10;4dcAAACUAQAACwAAAAAAAAAAAAAAAAAsAQAAX3JlbHMvLnJlbHNQSwECLQAUAAYACAAAACEA6rxA&#10;7oICAAAYBQAADgAAAAAAAAAAAAAAAAAsAgAAZHJzL2Uyb0RvYy54bWxQSwECLQAUAAYACAAAACEA&#10;sa8GLeEAAAAKAQAADwAAAAAAAAAAAAAAAADaBAAAZHJzL2Rvd25yZXYueG1sUEsFBgAAAAAEAAQA&#10;8wAAAOgFAAAAAA==&#10;" stroked="f">
            <v:textbox style="mso-fit-shape-to-text:t">
              <w:txbxContent>
                <w:p w:rsidR="00AE0B6C" w:rsidRPr="00E44391" w:rsidRDefault="00AE0B6C" w:rsidP="00AE0B6C">
                  <w:pPr>
                    <w:rPr>
                      <w:color w:val="0066CC"/>
                    </w:rPr>
                  </w:pPr>
                  <w:r w:rsidRPr="00E44391">
                    <w:rPr>
                      <w:color w:val="0066CC"/>
                    </w:rPr>
                    <w:t xml:space="preserve">No </w:t>
                  </w:r>
                  <w:r>
                    <w:rPr>
                      <w:color w:val="0066CC"/>
                    </w:rPr>
                    <w:t xml:space="preserve">concurrent </w:t>
                  </w:r>
                  <w:r w:rsidRPr="00E44391">
                    <w:rPr>
                      <w:color w:val="0066CC"/>
                    </w:rPr>
                    <w:t>IT</w:t>
                  </w:r>
                </w:p>
              </w:txbxContent>
            </v:textbox>
          </v:shape>
        </w:pict>
      </w:r>
      <w:r>
        <w:rPr>
          <w:b/>
          <w:bCs/>
          <w:noProof/>
          <w:sz w:val="22"/>
          <w:szCs w:val="22"/>
        </w:rPr>
        <w:pict>
          <v:shape id="Text Box 22" o:spid="_x0000_s1034" type="#_x0000_t202" style="position:absolute;margin-left:66.7pt;margin-top:100.25pt;width:181.45pt;height:65.8pt;z-index:251669504;visibility:visible;mso-width-percent:400;mso-height-percent:200;mso-position-horizontal-relative:text;mso-position-vertical-relative:text;mso-width-percent:400;mso-height-percent:20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MRroIYCAAAYBQAADgAAAGRycy9lMm9Eb2MueG1srFRtb9sgEP4+af8B8T31S500tupUbbJMk7oX&#10;qd0PIIBjNAwMSOxu2n/fgZMs6zZpmuYPGLjj4e6e57i+GTqJ9tw6oVWNs4sUI66oZkJta/zxcT2Z&#10;Y+Q8UYxIrXiNn7jDN4uXL657U/Fct1oybhGAKFf1psat96ZKEkdb3hF3oQ1XYGy07YiHpd0mzJIe&#10;0DuZ5Gk6S3ptmbGacudgdzUa8SLiNw2n/n3TOO6RrDHE5uNo47gJY7K4JtXWEtMKegiD/EMUHREK&#10;Lj1BrYgnaGfFL1CdoFY73fgLqrtEN42gPOYA2WTps2weWmJ4zAWK48ypTO7/wdJ3+w8WCVbjPMdI&#10;kQ44euSDR3d6QLAF9emNq8DtwYCjH2AfeI65OnOv6SeHlF62RG35rbW6bzlhEF8WTiZnR0ccF0A2&#10;/VvN4B6y8zoCDY3tQvGgHAjQgaenEzchFgqb+WVaFNkUIwq2+eV0NovkJaQ6njbW+ddcdyhMamyB&#10;+4hO9vfOh2hIdXQJlzktBVsLKePCbjdLadGegE7W8YsJPHOTKjgrHY6NiOMOBAl3BFsIN/L+tczy&#10;Ir3Ly8l6Nr+aFE0xnZRX6XySZuVdOUuLslitv4UAs6JqBWNc3QvFjxrMir/j+NANo3qiClFf43Ka&#10;T0eK/phkGr/fJdkJDy0pRQd1PjmRKhD7SjFIm1SeCDnOk5/Dj1WGGhz/sSpRBoH5UQN+2Ayj4o7q&#10;2mj2BLqwGmgD8uE5gUmr7ReMemjNGrvPO2I5RvKNAm2VWVGEXo6LYnqVw8KeWzbnFqIoQNXYYzRO&#10;l37s/52xYtvCTUc134Ie1yJKJQh3jOqgYmi/mNPhqQj9fb6OXj8etMV3AAAA//8DAFBLAwQUAAYA&#10;CAAAACEAPcHVOeAAAAALAQAADwAAAGRycy9kb3ducmV2LnhtbEyPy07DMBBF90j8gzVIbBB1EpcK&#10;QpyqvDbdtQSJ5TR2k0A8jmK3DXw9wwqWV3N075liObleHO0YOk8a0lkCwlLtTUeNhur15foWRIhI&#10;BntPVsOXDbAsz88KzI0/0cYet7ERXEIhRw1tjEMuZahb6zDM/GCJb3s/Oowcx0aaEU9c7nqZJclC&#10;OuyIF1oc7GNr68/twWn4fqieVs9XMd1n8T1727h1VX+g1pcX0+oeRLRT/IPhV5/VoWSnnT+QCaLn&#10;rNScUQ08cwOCifndQoHYaVAqS0GWhfz/Q/kDAAD//wMAUEsBAi0AFAAGAAgAAAAhAOSZw8D7AAAA&#10;4QEAABMAAAAAAAAAAAAAAAAAAAAAAFtDb250ZW50X1R5cGVzXS54bWxQSwECLQAUAAYACAAAACEA&#10;I7Jq4dcAAACUAQAACwAAAAAAAAAAAAAAAAAsAQAAX3JlbHMvLnJlbHNQSwECLQAUAAYACAAAACEA&#10;zMRroIYCAAAYBQAADgAAAAAAAAAAAAAAAAAsAgAAZHJzL2Uyb0RvYy54bWxQSwECLQAUAAYACAAA&#10;ACEAPcHVOeAAAAALAQAADwAAAAAAAAAAAAAAAADeBAAAZHJzL2Rvd25yZXYueG1sUEsFBgAAAAAE&#10;AAQA8wAAAOsFAAAAAA==&#10;" stroked="f">
            <v:textbox style="mso-fit-shape-to-text:t">
              <w:txbxContent>
                <w:p w:rsidR="00AE0B6C" w:rsidRPr="00E44391" w:rsidRDefault="00AE0B6C" w:rsidP="00AE0B6C">
                  <w:pPr>
                    <w:rPr>
                      <w:b/>
                    </w:rPr>
                  </w:pPr>
                  <w:proofErr w:type="spellStart"/>
                  <w:r>
                    <w:rPr>
                      <w:b/>
                    </w:rPr>
                    <w:t>Hazard</w:t>
                  </w:r>
                  <w:proofErr w:type="spellEnd"/>
                  <w:r>
                    <w:rPr>
                      <w:b/>
                    </w:rPr>
                    <w:t xml:space="preserve"> ratio=0.33</w:t>
                  </w:r>
                </w:p>
                <w:p w:rsidR="00AE0B6C" w:rsidRPr="00FA6626" w:rsidRDefault="00AE0B6C" w:rsidP="00AE0B6C">
                  <w:pPr>
                    <w:rPr>
                      <w:b/>
                    </w:rPr>
                  </w:pPr>
                  <w:r w:rsidRPr="00FA6626">
                    <w:rPr>
                      <w:b/>
                    </w:rPr>
                    <w:t>IC95% [</w:t>
                  </w:r>
                  <w:r w:rsidRPr="00FA6626">
                    <w:rPr>
                      <w:rFonts w:eastAsia="Times New Roman" w:cs="Times New Roman"/>
                      <w:b/>
                      <w:color w:val="000000"/>
                      <w:lang w:val="en-US"/>
                    </w:rPr>
                    <w:t>0.16-0.66</w:t>
                  </w:r>
                  <w:r w:rsidRPr="00FA6626">
                    <w:rPr>
                      <w:b/>
                    </w:rPr>
                    <w:t>]</w:t>
                  </w:r>
                </w:p>
                <w:p w:rsidR="00AE0B6C" w:rsidRPr="00E44391" w:rsidRDefault="00AE0B6C" w:rsidP="00AE0B6C">
                  <w:pPr>
                    <w:rPr>
                      <w:b/>
                    </w:rPr>
                  </w:pPr>
                  <w:r>
                    <w:rPr>
                      <w:b/>
                    </w:rPr>
                    <w:t>p=0.02</w:t>
                  </w:r>
                </w:p>
                <w:p w:rsidR="00AE0B6C" w:rsidRDefault="00AE0B6C" w:rsidP="00AE0B6C"/>
              </w:txbxContent>
            </v:textbox>
          </v:shape>
        </w:pict>
      </w:r>
    </w:p>
    <w:p w:rsidR="00AE0B6C" w:rsidRDefault="00AE0B6C" w:rsidP="00AE0B6C">
      <w:pPr>
        <w:widowControl w:val="0"/>
        <w:autoSpaceDE w:val="0"/>
        <w:autoSpaceDN w:val="0"/>
        <w:adjustRightInd w:val="0"/>
        <w:spacing w:after="240" w:line="280" w:lineRule="atLeast"/>
        <w:rPr>
          <w:b/>
          <w:bCs/>
          <w:sz w:val="22"/>
          <w:szCs w:val="22"/>
          <w:lang w:val="en-US"/>
        </w:rPr>
      </w:pPr>
    </w:p>
    <w:p w:rsidR="00AE0B6C" w:rsidRPr="00934EE9" w:rsidRDefault="00AE0B6C" w:rsidP="00AE0B6C">
      <w:pPr>
        <w:widowControl w:val="0"/>
        <w:autoSpaceDE w:val="0"/>
        <w:autoSpaceDN w:val="0"/>
        <w:adjustRightInd w:val="0"/>
        <w:spacing w:after="240" w:line="280" w:lineRule="atLeast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B.</w:t>
      </w:r>
    </w:p>
    <w:p w:rsidR="00AE0B6C" w:rsidRPr="00175E70" w:rsidRDefault="00AE0B6C" w:rsidP="00AE0B6C">
      <w:pPr>
        <w:widowControl w:val="0"/>
        <w:autoSpaceDE w:val="0"/>
        <w:autoSpaceDN w:val="0"/>
        <w:adjustRightInd w:val="0"/>
        <w:spacing w:after="240" w:line="280" w:lineRule="atLeast"/>
        <w:rPr>
          <w:b/>
          <w:bCs/>
          <w:sz w:val="22"/>
          <w:szCs w:val="22"/>
        </w:rPr>
      </w:pPr>
      <w:r w:rsidRPr="002B2F54">
        <w:rPr>
          <w:b/>
          <w:bCs/>
          <w:noProof/>
        </w:rPr>
        <w:pict>
          <v:shape id="Text Box 24" o:spid="_x0000_s1036" type="#_x0000_t202" style="position:absolute;margin-left:229.1pt;margin-top:89.25pt;width:129.85pt;height:24.75pt;z-index:251671552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xC+iIYCAAAYBQAADgAAAGRycy9lMm9Eb2MueG1srFRbb9sgFH6ftP+AeE99KUljK07VyzJN6i5S&#10;ux9AAMdoGDwgsbtq/30HnKTpLtI0zQ+Ywzl85/YdFpdDq9BOWCeNrnB2lmIkNDNc6k2FPz+sJnOM&#10;nKeaU2W0qPCjcPhy+frVou9KkZvGKC4sAhDtyr6rcON9VyaJY41oqTszndCgrI1tqQfRbhJuaQ/o&#10;rUryNJ0lvbG8s4YJ5+D0dlTiZcSva8H8x7p2wiNVYYjNx9XGdR3WZLmg5cbSrpFsHwb9hyhaKjU4&#10;PULdUk/R1spfoFrJrHGm9mfMtImpa8lEzAGyydKfsrlvaCdiLlAc1x3L5P4fLPuw+2SR5BXOM4w0&#10;baFHD2Lw6NoMKCehPn3nSjC778DQD3AOfY65uu7OsC8OaXPTUL0RV9aavhGUQ3xZuJmcXB1xXABZ&#10;9+8NBz90600EGmrbhuJBORCgQ58ej70JsbDgckaKtJhixEB3npHzfBpd0PJwu7POvxWmRWFTYQu9&#10;j+h0d+d8iIaWB5PgzBkl+UoqFQW7Wd8oi3YUeLKK3x79hZnSwVibcG1EHE8gSPARdCHc2PenIstJ&#10;ep0Xk9VsfjEhNZlOiot0Pkmz4rqYpaQgt6vvIcCMlI3kXOg7qcWBgxn5ux7vp2FkT2Qh6itcTKE6&#10;Ma8/JpnG73dJttLDSCrZVnh+NKJlaOwbzSFtWnoq1bhPXoYfqww1OPxjVSINQudHDvhhPUTGnQfv&#10;gSJrwx+BF9ZA26D58JzApjH2G0Y9jGaF3dcttQIj9U4Dt4qMkDDLUSDTixwEe6pZn2qoZgBVYY/R&#10;uL3x4/xvOys3DXga2azNFfCxlpEqz1HtWQzjF3PaPxVhvk/laPX8oC1/AAAA//8DAFBLAwQUAAYA&#10;CAAAACEA1xWNGd8AAAALAQAADwAAAGRycy9kb3ducmV2LnhtbEyPy26DMBBF95X6D9ZE6qZqTFCI&#10;CcVEbaVW3ebxAQNMAAXbCDuB/H2nq3Y5ukf3nsl3s+nFjUbfOathtYxAkK1c3dlGw+n4+ZKC8AFt&#10;jb2zpOFOHnbF40OOWe0mu6fbITSCS6zPUEMbwpBJ6auWDPqlG8hydnajwcDn2Mh6xInLTS/jKNpI&#10;g53lhRYH+mipuhyuRsP5e3pOtlP5FU5qv968Y6dKd9f6aTG/vYIINIc/GH71WR0Kdird1dZe9BrW&#10;SRozyoFKExBMqJXagig1xHEagSxy+f+H4gcAAP//AwBQSwECLQAUAAYACAAAACEA5JnDwPsAAADh&#10;AQAAEwAAAAAAAAAAAAAAAAAAAAAAW0NvbnRlbnRfVHlwZXNdLnhtbFBLAQItABQABgAIAAAAIQAj&#10;smrh1wAAAJQBAAALAAAAAAAAAAAAAAAAACwBAABfcmVscy8ucmVsc1BLAQItABQABgAIAAAAIQCn&#10;EL6IhgIAABgFAAAOAAAAAAAAAAAAAAAAACwCAABkcnMvZTJvRG9jLnhtbFBLAQItABQABgAIAAAA&#10;IQDXFY0Z3wAAAAsBAAAPAAAAAAAAAAAAAAAAAN4EAABkcnMvZG93bnJldi54bWxQSwUGAAAAAAQA&#10;BADzAAAA6gUAAAAA&#10;" stroked="f">
            <v:textbox>
              <w:txbxContent>
                <w:p w:rsidR="00AE0B6C" w:rsidRPr="005E3E94" w:rsidRDefault="00AE0B6C" w:rsidP="00AE0B6C">
                  <w:pPr>
                    <w:rPr>
                      <w:color w:val="006600"/>
                    </w:rPr>
                  </w:pPr>
                  <w:proofErr w:type="spellStart"/>
                  <w:r w:rsidRPr="005E3E94">
                    <w:rPr>
                      <w:color w:val="006600"/>
                    </w:rPr>
                    <w:t>Tumor</w:t>
                  </w:r>
                  <w:proofErr w:type="spellEnd"/>
                  <w:r w:rsidRPr="005E3E94">
                    <w:rPr>
                      <w:color w:val="006600"/>
                    </w:rPr>
                    <w:t xml:space="preserve"> volume </w:t>
                  </w:r>
                  <w:r w:rsidRPr="005E3E94">
                    <w:rPr>
                      <w:rFonts w:eastAsia="Times New Roman" w:cs="Times New Roman"/>
                      <w:color w:val="006600"/>
                    </w:rPr>
                    <w:t xml:space="preserve">≥2.07 cc </w:t>
                  </w:r>
                </w:p>
              </w:txbxContent>
            </v:textbox>
          </v:shape>
        </w:pict>
      </w:r>
      <w:r w:rsidRPr="002B2F54">
        <w:rPr>
          <w:b/>
          <w:bCs/>
          <w:noProof/>
        </w:rPr>
        <w:pict>
          <v:shape id="Text Box 25" o:spid="_x0000_s1037" type="#_x0000_t202" style="position:absolute;margin-left:66.7pt;margin-top:99.3pt;width:157.85pt;height:56.25pt;z-index:25167257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X7ET4YCAAAYBQAADgAAAGRycy9lMm9Eb2MueG1srFTbjtsgEH2v1H9AvGdtp+Ria51Vd7epKm0v&#10;0m4/gACOUTFQILG3Vf+9A07SdNtKVVU/YGCGw5mZM1xeDZ1Ce+G8NLrGxUWOkdDMcKm3Nf74sJ4s&#10;MfKBak6V0aLGj8Ljq9XzZ5e9rcTUtEZx4RCAaF/1tsZtCLbKMs9a0VF/YazQYGyM62iApdtm3NEe&#10;0DuVTfN8nvXGcesME97D7u1oxKuE3zSChfdN40VAqsbALaTRpXETx2x1Sauto7aV7ECD/gOLjkoN&#10;l56gbmmgaOfkL1CdZM5404QLZrrMNI1kIsUA0RT5k2juW2pFigWS4+0pTf7/wbJ3+w8OSV7jKaRH&#10;0w5q9CCGgK7NgKazmJ/e+grc7i04hgH2oc4pVm/vDPvkkTY3LdVb8dI507eCcuBXxJPZ2dERx0eQ&#10;Tf/WcLiH7oJJQEPjupg8SAcCdCDyeKpN5MJgE4pN5uUMIwa2RUFeLBK5jFbH09b58FqYDsVJjR3U&#10;PqHT/Z0PkQ2tji7xMm+U5GupVFq47eZGObSnoJN1+lIAT9yUjs7axGMj4rgDJOGOaIt0U92/lsWU&#10;5NfTcrKeLxcT0pDZpFzky0lelNflPCcluV1/iwQLUrWSc6HvpBZHDRbk72p86IZRPUmFqK9xOYPS&#10;pbj+GGSevt8F2ckALalkV+PlyYlWsbCvNIewaRWoVOM8+5l+yjLk4PhPWUkyiJUfNRCGzZAUR47q&#10;2hj+CLpwBsoGxYfnBCatcV8w6qE1a+w/76gTGKk3GrRVFoTEXk4LMltE5bpzy+bcQjUDqBoHjMbp&#10;TRj7f2ed3LZw06hmbV6CHhuZpBKFO7I6qBjaL8V0eCpif5+vk9ePB231HQAA//8DAFBLAwQUAAYA&#10;CAAAACEA9oSrRt8AAAALAQAADwAAAGRycy9kb3ducmV2LnhtbEyPwU6DQBCG7ya+w2ZMvBi7IEgL&#10;sjRqoum1tQ8wsFMgsruE3Rb69o4nvc2f+fLPN+V2MYO40OR7ZxXEqwgE2cbp3rYKjl8fjxsQPqDV&#10;ODhLCq7kYVvd3pRYaDfbPV0OoRVcYn2BCroQxkJK33Rk0K/cSJZ3JzcZDBynVuoJZy43g3yKokwa&#10;7C1f6HCk946a78PZKDjt5ofnfK4/w3G9T7M37Ne1uyp1f7e8voAItIQ/GH71WR0qdqrd2WovBs5J&#10;kjLKQ77JQDCRpnkMolaQxHEMsirl/x+qHwAAAP//AwBQSwECLQAUAAYACAAAACEA5JnDwPsAAADh&#10;AQAAEwAAAAAAAAAAAAAAAAAAAAAAW0NvbnRlbnRfVHlwZXNdLnhtbFBLAQItABQABgAIAAAAIQAj&#10;smrh1wAAAJQBAAALAAAAAAAAAAAAAAAAACwBAABfcmVscy8ucmVsc1BLAQItABQABgAIAAAAIQCF&#10;fsRPhgIAABgFAAAOAAAAAAAAAAAAAAAAACwCAABkcnMvZTJvRG9jLnhtbFBLAQItABQABgAIAAAA&#10;IQD2hKtG3wAAAAsBAAAPAAAAAAAAAAAAAAAAAN4EAABkcnMvZG93bnJldi54bWxQSwUGAAAAAAQA&#10;BADzAAAA6gUAAAAA&#10;" stroked="f">
            <v:textbox>
              <w:txbxContent>
                <w:p w:rsidR="00AE0B6C" w:rsidRPr="005E3E94" w:rsidRDefault="00AE0B6C" w:rsidP="00AE0B6C">
                  <w:pPr>
                    <w:rPr>
                      <w:rFonts w:eastAsia="Times New Roman" w:cs="Times New Roman"/>
                      <w:b/>
                      <w:color w:val="000000"/>
                    </w:rPr>
                  </w:pPr>
                  <w:proofErr w:type="spellStart"/>
                  <w:r w:rsidRPr="005E3E94">
                    <w:rPr>
                      <w:b/>
                    </w:rPr>
                    <w:t>Hazard</w:t>
                  </w:r>
                  <w:proofErr w:type="spellEnd"/>
                  <w:r w:rsidRPr="005E3E94">
                    <w:rPr>
                      <w:b/>
                    </w:rPr>
                    <w:t xml:space="preserve"> ratio=</w:t>
                  </w:r>
                  <w:r>
                    <w:rPr>
                      <w:rFonts w:eastAsia="Times New Roman" w:cs="Times New Roman"/>
                      <w:b/>
                      <w:color w:val="000000"/>
                    </w:rPr>
                    <w:t>1.75</w:t>
                  </w:r>
                </w:p>
                <w:p w:rsidR="00AE0B6C" w:rsidRPr="005E3E94" w:rsidRDefault="00AE0B6C" w:rsidP="00AE0B6C">
                  <w:pPr>
                    <w:rPr>
                      <w:b/>
                    </w:rPr>
                  </w:pPr>
                  <w:r>
                    <w:rPr>
                      <w:b/>
                    </w:rPr>
                    <w:t>IC95%</w:t>
                  </w:r>
                  <w:r w:rsidRPr="005E3E94">
                    <w:rPr>
                      <w:b/>
                    </w:rPr>
                    <w:t xml:space="preserve"> [</w:t>
                  </w:r>
                  <w:r w:rsidRPr="00FA6626">
                    <w:rPr>
                      <w:rFonts w:eastAsia="Times New Roman" w:cs="Times New Roman"/>
                      <w:b/>
                      <w:color w:val="000000"/>
                    </w:rPr>
                    <w:t>1.00-3.06</w:t>
                  </w:r>
                  <w:r w:rsidRPr="005E3E94">
                    <w:rPr>
                      <w:b/>
                    </w:rPr>
                    <w:t>]</w:t>
                  </w:r>
                </w:p>
                <w:p w:rsidR="00AE0B6C" w:rsidRPr="005E3E94" w:rsidRDefault="00AE0B6C" w:rsidP="00AE0B6C">
                  <w:pPr>
                    <w:rPr>
                      <w:b/>
                    </w:rPr>
                  </w:pPr>
                  <w:r>
                    <w:rPr>
                      <w:b/>
                    </w:rPr>
                    <w:t>p=0.03</w:t>
                  </w:r>
                </w:p>
                <w:p w:rsidR="00AE0B6C" w:rsidRDefault="00AE0B6C" w:rsidP="00AE0B6C"/>
              </w:txbxContent>
            </v:textbox>
          </v:shape>
        </w:pict>
      </w:r>
      <w:r w:rsidRPr="002B2F54">
        <w:rPr>
          <w:b/>
          <w:bCs/>
          <w:noProof/>
        </w:rPr>
        <w:pict>
          <v:shape id="Text Box 23" o:spid="_x0000_s1035" type="#_x0000_t202" style="position:absolute;margin-left:228.75pt;margin-top:2.55pt;width:130.2pt;height:26.25pt;z-index:251670528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9HfGocCAAAYBQAADgAAAGRycy9lMm9Eb2MueG1srFRbb9sgFH6ftP+AeE99iZ3EVp2qSZdpUneR&#10;2v0AAjhGs4EBid1V++874KRNd5GmaX6wwefwncv3HS6vhq5FB26sULLCyUWMEZdUMSF3Ff58v5ks&#10;MLKOSEZaJXmFH7jFV8vXry57XfJUNapl3CAAkbbsdYUb53QZRZY2vCP2QmkuwVgr0xEHW7OLmCE9&#10;oHdtlMbxLOqVYdooyq2FvzejES8Dfl1z6j7WteUOtRWG3Fx4m/De+ne0vCTlzhDdCHpMg/xDFh0R&#10;EoI+Qd0QR9DeiF+gOkGNsqp2F1R1kaprQXmoAapJ4p+quWuI5qEWaI7VT22y/w+Wfjh8Mkgw4K7A&#10;SJIOOLrng0MrNaB06vvTa1uC250GRzfAf/ANtVp9q+gXi6RaN0Tu+LUxqm84YZBf4k9GZ0dHHOtB&#10;tv17xSAO2TsVgIbadL550A4E6MDTwxM3PhfqQ87yaZ6BiYJtCs88DyFIeTqtjXVvueqQX1TYAPcB&#10;nRxurfPZkPLk4oNZ1Qq2EW0bNma3XbcGHQjoZBOeI/oLt1Z6Z6n8sRFx/ANJQgxv8+kG3h+LJM3i&#10;VVpMNrPFfJLVWT4p5vFiEifFqpjFWZHdbL77BJOsbARjXN4KyU8aTLK/4/g4DaN6ggpRX+EiT/OR&#10;oj8WCbMzW69/V2QnHIxkK7oKL2L/eCdSemLfSBbWjoh2XEcv0w9dhh6cvqErQQae+VEDbtgOQXGB&#10;QC+RrWIPoAujgDZgGK4TWDTKfMOoh9GssP26J4Zj1L6ToK0iybwQXNhk+TyFjTm3bM8tRFKAqrDD&#10;aFyu3Tj/e23EroFIo5qlugY91iJI5Tmro4ph/EJNx6vCz/f5Png9X2jLHwAAAP//AwBQSwMEFAAG&#10;AAgAAAAhANuo9JHcAAAACAEAAA8AAABkcnMvZG93bnJldi54bWxMj8FOwzAQRO9I/IO1SFwQdQKk&#10;gRCnQlDUK7T9gI29TUJjO4rdJvw9ywmOoxnNvClXs+3FmcbQeacgXSQgyGlvOtco2O/ebx9BhIjO&#10;YO8dKfimAKvq8qLEwvjJfdJ5GxvBJS4UqKCNcSikDLoli2HhB3LsHfxoMbIcG2lGnLjc9vIuSZbS&#10;Yud4ocWBXlvSx+3JKjjWb4cPSja1nm6m9Ze9pzVqUur6an55BhFpjn9h+MVndKiYqfYnZ4LoFTxk&#10;ecZRBVkKgv08zZ9A1KzzJciqlP8PVD8AAAD//wMAUEsBAi0AFAAGAAgAAAAhAOSZw8D7AAAA4QEA&#10;ABMAAAAAAAAAAAAAAAAAAAAAAFtDb250ZW50X1R5cGVzXS54bWxQSwECLQAUAAYACAAAACEAI7Jq&#10;4dcAAACUAQAACwAAAAAAAAAAAAAAAAAsAQAAX3JlbHMvLnJlbHNQSwECLQAUAAYACAAAACEA39Hf&#10;GocCAAAYBQAADgAAAAAAAAAAAAAAAAAsAgAAZHJzL2Uyb0RvYy54bWxQSwECLQAUAAYACAAAACEA&#10;26j0kdwAAAAIAQAADwAAAAAAAAAAAAAAAADfBAAAZHJzL2Rvd25yZXYueG1sUEsFBgAAAAAEAAQA&#10;8wAAAOgFAAAAAA==&#10;" stroked="f" strokecolor="#06c">
            <v:textbox>
              <w:txbxContent>
                <w:p w:rsidR="00AE0B6C" w:rsidRPr="005E3E94" w:rsidRDefault="00AE0B6C" w:rsidP="00AE0B6C">
                  <w:pPr>
                    <w:rPr>
                      <w:color w:val="0066CC"/>
                    </w:rPr>
                  </w:pPr>
                  <w:proofErr w:type="spellStart"/>
                  <w:r w:rsidRPr="005E3E94">
                    <w:rPr>
                      <w:color w:val="0066CC"/>
                    </w:rPr>
                    <w:t>Tumor</w:t>
                  </w:r>
                  <w:proofErr w:type="spellEnd"/>
                  <w:r w:rsidRPr="005E3E94">
                    <w:rPr>
                      <w:color w:val="0066CC"/>
                    </w:rPr>
                    <w:t xml:space="preserve"> volume &lt;</w:t>
                  </w:r>
                  <w:r w:rsidRPr="005E3E94">
                    <w:rPr>
                      <w:rFonts w:eastAsia="Times New Roman" w:cs="Times New Roman"/>
                      <w:color w:val="0066CC"/>
                    </w:rPr>
                    <w:t>2.07 cc</w:t>
                  </w:r>
                </w:p>
              </w:txbxContent>
            </v:textbox>
          </v:shape>
        </w:pict>
      </w:r>
      <w:r w:rsidRPr="00934EE9">
        <w:rPr>
          <w:b/>
          <w:bCs/>
          <w:noProof/>
        </w:rPr>
        <w:drawing>
          <wp:inline distT="0" distB="0" distL="0" distR="0">
            <wp:extent cx="4038600" cy="2784739"/>
            <wp:effectExtent l="19050" t="0" r="0" b="0"/>
            <wp:docPr id="1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7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7847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0B6C" w:rsidRDefault="00AE0B6C" w:rsidP="00AE0B6C">
      <w:pPr>
        <w:widowControl w:val="0"/>
        <w:autoSpaceDE w:val="0"/>
        <w:autoSpaceDN w:val="0"/>
        <w:adjustRightInd w:val="0"/>
        <w:spacing w:after="240" w:line="280" w:lineRule="atLeast"/>
        <w:rPr>
          <w:b/>
          <w:bCs/>
          <w:sz w:val="22"/>
          <w:szCs w:val="22"/>
          <w:lang w:val="en-US"/>
        </w:rPr>
      </w:pPr>
    </w:p>
    <w:p w:rsidR="00AE0B6C" w:rsidRDefault="00AE0B6C" w:rsidP="00AE0B6C">
      <w:pPr>
        <w:widowControl w:val="0"/>
        <w:autoSpaceDE w:val="0"/>
        <w:autoSpaceDN w:val="0"/>
        <w:adjustRightInd w:val="0"/>
        <w:spacing w:after="240" w:line="280" w:lineRule="atLeast"/>
        <w:rPr>
          <w:b/>
          <w:bCs/>
          <w:sz w:val="22"/>
          <w:szCs w:val="22"/>
          <w:lang w:val="en-US"/>
        </w:rPr>
      </w:pPr>
    </w:p>
    <w:p w:rsidR="00AE0B6C" w:rsidRDefault="00AE0B6C" w:rsidP="00AE0B6C">
      <w:pPr>
        <w:widowControl w:val="0"/>
        <w:autoSpaceDE w:val="0"/>
        <w:autoSpaceDN w:val="0"/>
        <w:adjustRightInd w:val="0"/>
        <w:spacing w:after="240" w:line="280" w:lineRule="atLeast"/>
        <w:rPr>
          <w:b/>
          <w:bCs/>
          <w:sz w:val="22"/>
          <w:szCs w:val="22"/>
          <w:lang w:val="en-US"/>
        </w:rPr>
      </w:pPr>
      <w:r w:rsidRPr="00D01814">
        <w:rPr>
          <w:b/>
          <w:bCs/>
          <w:sz w:val="22"/>
          <w:szCs w:val="22"/>
          <w:lang w:val="en-US"/>
        </w:rPr>
        <w:lastRenderedPageBreak/>
        <w:t xml:space="preserve">Figure </w:t>
      </w:r>
      <w:r>
        <w:rPr>
          <w:b/>
          <w:bCs/>
          <w:sz w:val="22"/>
          <w:szCs w:val="22"/>
          <w:lang w:val="en-US"/>
        </w:rPr>
        <w:t>2</w:t>
      </w:r>
      <w:r w:rsidRPr="00D01814">
        <w:rPr>
          <w:b/>
          <w:bCs/>
          <w:sz w:val="22"/>
          <w:szCs w:val="22"/>
          <w:lang w:val="en-US"/>
        </w:rPr>
        <w:t xml:space="preserve">: </w:t>
      </w:r>
      <w:r>
        <w:rPr>
          <w:b/>
          <w:bCs/>
          <w:sz w:val="22"/>
          <w:szCs w:val="22"/>
          <w:lang w:val="en-US"/>
        </w:rPr>
        <w:t>P</w:t>
      </w:r>
      <w:r w:rsidRPr="00D01814">
        <w:rPr>
          <w:b/>
          <w:bCs/>
          <w:sz w:val="22"/>
          <w:szCs w:val="22"/>
          <w:lang w:val="en-US"/>
        </w:rPr>
        <w:t xml:space="preserve">robability of freedom from distant brain metastases (FFDBM) </w:t>
      </w:r>
      <w:r>
        <w:rPr>
          <w:b/>
          <w:bCs/>
          <w:sz w:val="22"/>
          <w:szCs w:val="22"/>
          <w:lang w:val="en-US"/>
        </w:rPr>
        <w:t>depending on (A</w:t>
      </w:r>
      <w:r w:rsidRPr="00D01814">
        <w:rPr>
          <w:b/>
          <w:bCs/>
          <w:sz w:val="22"/>
          <w:szCs w:val="22"/>
          <w:lang w:val="en-US"/>
        </w:rPr>
        <w:t xml:space="preserve">) </w:t>
      </w:r>
      <w:r>
        <w:rPr>
          <w:b/>
          <w:bCs/>
          <w:sz w:val="22"/>
          <w:szCs w:val="22"/>
          <w:lang w:val="en-US"/>
        </w:rPr>
        <w:t xml:space="preserve">Dose prescription modality and (B) Administration of </w:t>
      </w:r>
      <w:r w:rsidRPr="00D01814">
        <w:rPr>
          <w:b/>
          <w:bCs/>
          <w:sz w:val="22"/>
          <w:szCs w:val="22"/>
          <w:lang w:val="en-US"/>
        </w:rPr>
        <w:t>conc</w:t>
      </w:r>
      <w:r>
        <w:rPr>
          <w:b/>
          <w:bCs/>
          <w:sz w:val="22"/>
          <w:szCs w:val="22"/>
          <w:lang w:val="en-US"/>
        </w:rPr>
        <w:t xml:space="preserve">urrent </w:t>
      </w:r>
      <w:r w:rsidRPr="00D01814">
        <w:rPr>
          <w:b/>
          <w:bCs/>
          <w:sz w:val="22"/>
          <w:szCs w:val="22"/>
          <w:lang w:val="en-US"/>
        </w:rPr>
        <w:t>immunotherapy (IT)</w:t>
      </w:r>
    </w:p>
    <w:p w:rsidR="00AE0B6C" w:rsidRPr="00E3055C" w:rsidRDefault="00AE0B6C" w:rsidP="00AE0B6C">
      <w:pPr>
        <w:rPr>
          <w:b/>
          <w:bCs/>
          <w:lang w:val="en-US"/>
        </w:rPr>
      </w:pPr>
    </w:p>
    <w:p w:rsidR="00AE0B6C" w:rsidRDefault="00AE0B6C" w:rsidP="00AE0B6C">
      <w:pPr>
        <w:rPr>
          <w:b/>
          <w:bCs/>
        </w:rPr>
      </w:pPr>
      <w:r>
        <w:rPr>
          <w:b/>
          <w:bCs/>
        </w:rPr>
        <w:t>A.</w:t>
      </w:r>
    </w:p>
    <w:p w:rsidR="00AE0B6C" w:rsidRDefault="00AE0B6C" w:rsidP="00AE0B6C">
      <w:pPr>
        <w:rPr>
          <w:b/>
          <w:bCs/>
        </w:rPr>
      </w:pPr>
    </w:p>
    <w:p w:rsidR="00AE0B6C" w:rsidRPr="00102539" w:rsidRDefault="00AE0B6C" w:rsidP="00AE0B6C">
      <w:pPr>
        <w:rPr>
          <w:b/>
          <w:bCs/>
        </w:rPr>
      </w:pPr>
      <w:r>
        <w:rPr>
          <w:b/>
          <w:bCs/>
          <w:noProof/>
        </w:rPr>
        <w:pict>
          <v:shape id="Text Box 16" o:spid="_x0000_s1030" type="#_x0000_t202" style="position:absolute;margin-left:291.85pt;margin-top:95.2pt;width:140.55pt;height:27.4pt;z-index:251665408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ui5u4UCAAAYBQAADgAAAGRycy9lMm9Eb2MueG1srFTZjtMwFH1H4h8sv3eSlLRNoqajWShCGhZp&#10;hg9wbaexcGxju02GEf/OtdOWMoCEEHlwvFyfu5xzvbwcOon23DqhVY2zixQjrqhmQm1r/OlhPSkw&#10;cp4oRqRWvMaP3OHL1csXy95UfKpbLRm3CECUq3pT49Z7UyWJoy3viLvQhis4bLTtiIel3SbMkh7Q&#10;O5lM03Se9NoyYzXlzsHu7XiIVxG/aTj1H5rGcY9kjSE2H0cbx00Yk9WSVFtLTCvoIQzyD1F0RChw&#10;eoK6JZ6gnRW/QHWCWu104y+o7hLdNILymANkk6XPsrlvieExFyiOM6cyuf8HS9/vP1okGHAHTCnS&#10;AUcPfPDoWg8om4f69MZVYHZvwNAPsA+2MVdn7jT97JDSNy1RW35lre5bThjEl4WbydnVEccFkE3/&#10;TjPwQ3ZeR6ChsV0oHpQDATrw9HjiJsRCg8tFkZfFDCMKZ6/yRVlE8hJSHW8b6/wbrjsUJjW2wH1E&#10;J/s750M0pDqaBGdOS8HWQsq4sNvNjbRoT0An6/jFBJ6ZSRWMlQ7XRsRxB4IEH+EshBt5fyqzaZ5e&#10;T8vJel4sJnmTzyblIi0maVZel/M0L/Pb9bcQYJZXrWCMqzuh+FGDWf53HB+6YVRPVCHqa1zOprOR&#10;oj8mmcbvd0l2wkNLStHVuDgZkSoQ+1oxSJtUngg5zpOfw49Vhhoc/7EqUQaB+VEDftgMUXEndW00&#10;ewRdWA20AfnwnMCk1fYrRj20Zo3dlx2xHCP5VoG2yizPQy/HRT5bTGFhz0825ydEUYCqscdonN74&#10;sf93xoptC55GNSt9BXpsRJRKEO4Y1UHF0H4xp8NTEfr7fB2tfjxoq+8AAAD//wMAUEsDBBQABgAI&#10;AAAAIQCL36Be3wAAAAsBAAAPAAAAZHJzL2Rvd25yZXYueG1sTI/dToNAEIXvTXyHzTTxxthF5K/I&#10;0qiJxtvWPsAAUyBldwm7LfTtHa/s5eR8OfOdYrvoQVxocr01Cp7XAQgytW160yo4/Hw+ZSCcR9Pg&#10;YA0puJKDbXl/V2De2Nns6LL3reAS43JU0Hk/5lK6uiONbm1HMpwd7aTR8zm1splw5nI9yDAIEqmx&#10;N/yhw5E+OqpP+7NWcPyeH+PNXH35Q7qLknfs08pelXpYLW+vIDwt/h+GP31Wh5KdKns2jRODgjh7&#10;SRnlYBNEIJjIkojHVArCKA5BloW83VD+AgAA//8DAFBLAQItABQABgAIAAAAIQDkmcPA+wAAAOEB&#10;AAATAAAAAAAAAAAAAAAAAAAAAABbQ29udGVudF9UeXBlc10ueG1sUEsBAi0AFAAGAAgAAAAhACOy&#10;auHXAAAAlAEAAAsAAAAAAAAAAAAAAAAALAEAAF9yZWxzLy5yZWxzUEsBAi0AFAAGAAgAAAAhAHLo&#10;ubuFAgAAGAUAAA4AAAAAAAAAAAAAAAAALAIAAGRycy9lMm9Eb2MueG1sUEsBAi0AFAAGAAgAAAAh&#10;AIvfoF7fAAAACwEAAA8AAAAAAAAAAAAAAAAA3QQAAGRycy9kb3ducmV2LnhtbFBLBQYAAAAABAAE&#10;APMAAADpBQAAAAA=&#10;" stroked="f">
            <v:textbox>
              <w:txbxContent>
                <w:p w:rsidR="00AE0B6C" w:rsidRPr="00DB3CAB" w:rsidRDefault="00AE0B6C" w:rsidP="00AE0B6C">
                  <w:pPr>
                    <w:rPr>
                      <w:color w:val="0066CC"/>
                    </w:rPr>
                  </w:pPr>
                  <w:proofErr w:type="spellStart"/>
                  <w:r w:rsidRPr="00DB3CAB">
                    <w:rPr>
                      <w:color w:val="0066CC"/>
                    </w:rPr>
                    <w:t>Homogeneous</w:t>
                  </w:r>
                  <w:proofErr w:type="spellEnd"/>
                  <w:r w:rsidRPr="00DB3CAB">
                    <w:rPr>
                      <w:color w:val="0066CC"/>
                    </w:rPr>
                    <w:t xml:space="preserve"> dose</w:t>
                  </w:r>
                </w:p>
              </w:txbxContent>
            </v:textbox>
          </v:shape>
        </w:pict>
      </w:r>
      <w:r w:rsidRPr="002B2F54">
        <w:rPr>
          <w:noProof/>
        </w:rPr>
        <w:pict>
          <v:shape id="Text Box 18" o:spid="_x0000_s1031" type="#_x0000_t202" style="position:absolute;margin-left:75.5pt;margin-top:122.6pt;width:179.8pt;height:50.25pt;z-index:251666432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oCcXocCAAAYBQAADgAAAGRycy9lMm9Eb2MueG1srFRbb9sgFH6ftP+AeE99qZPYVpyqaZdpUneR&#10;2v0AAjhGw+ABid1V++874CRNd5GmaX6wgXP4zuX7jhdXQyvRnhsrtKpwchFjxBXVTKhthT8/rCc5&#10;RtYRxYjUilf4kVt8tXz9atF3JU91oyXjBgGIsmXfVbhxriujyNKGt8Re6I4rMNbatMTB1mwjZkgP&#10;6K2M0jieRb02rDOacmvh9HY04mXAr2tO3ce6ttwhWWHIzYW3Ce+Nf0fLBSm3hnSNoIc0yD9k0RKh&#10;IOgJ6pY4gnZG/ALVCmq01bW7oLqNdF0LykMNUE0S/1TNfUM6HmqB5tju1Cb7/2Dph/0ngwQD7uYY&#10;KdICRw98cGilB5Tkvj99Z0twu+/A0Q1wDr6hVtvdafrFIqVvGqK2/NoY3TecMMgv8Tejs6sjjvUg&#10;m/69ZhCH7JwOQENtWt88aAcCdODp8cSNz4XCYZrml9kMTBRss8s8mU9DCFIeb3fGurdct8gvKmyA&#10;+4BO9nfW+WxIeXTxwayWgq2FlGFjtpsbadCegE7W4Tmgv3CTyjsr7a+NiOMJJAkxvM2nG3h/KpI0&#10;i1dpMVnP8vkkq7PppJjH+SROilUxi7Miu11/9wkmWdkIxri6E4ofNZhkf8fxYRpG9QQVor7CxTSd&#10;jhT9scg4PL8rshUORlKKtsL5yYmUntg3ikHZpHREyHEdvUw/dBl6cPyGrgQZeOZHDbhhMwTFzX10&#10;L5GNZo+gC6OBNmAYfiewaLT5hlEPo1lh+3VHDMdIvlOgrSLJMj/LYZNN5ylszLllc24higJUhR1G&#10;4/LGjfO/64zYNhBpVLPS16DHWgSpPGd1UDGMX6jp8Kvw832+D17PP7TlDwAAAP//AwBQSwMEFAAG&#10;AAgAAAAhAHX33/rfAAAACwEAAA8AAABkcnMvZG93bnJldi54bWxMj81OwzAQhO9IvIO1SFwQdRry&#10;04Y4FSCBuLb0ATbxNomI7Sh2m/TtWU5wnNnR7DflbjGDuNDke2cVrFcRCLKN071tFRy/3h83IHxA&#10;q3FwlhRcycOuur0psdButnu6HEIruMT6AhV0IYyFlL7pyKBfuZEs305uMhhYTq3UE85cbgYZR1Em&#10;DfaWP3Q40ltHzffhbBScPueHdDvXH+GY75PsFfu8dlel7u+Wl2cQgZbwF4ZffEaHiplqd7bai4F1&#10;uuYtQUGcpDEITrCRgagVPCVpDrIq5f8N1Q8AAAD//wMAUEsBAi0AFAAGAAgAAAAhAOSZw8D7AAAA&#10;4QEAABMAAAAAAAAAAAAAAAAAAAAAAFtDb250ZW50X1R5cGVzXS54bWxQSwECLQAUAAYACAAAACEA&#10;I7Jq4dcAAACUAQAACwAAAAAAAAAAAAAAAAAsAQAAX3JlbHMvLnJlbHNQSwECLQAUAAYACAAAACEA&#10;+oCcXocCAAAYBQAADgAAAAAAAAAAAAAAAAAsAgAAZHJzL2Uyb0RvYy54bWxQSwECLQAUAAYACAAA&#10;ACEAdfff+t8AAAALAQAADwAAAAAAAAAAAAAAAADfBAAAZHJzL2Rvd25yZXYueG1sUEsFBgAAAAAE&#10;AAQA8wAAAOsFAAAAAA==&#10;" stroked="f">
            <v:textbox>
              <w:txbxContent>
                <w:p w:rsidR="00AE0B6C" w:rsidRPr="005E3E94" w:rsidRDefault="00AE0B6C" w:rsidP="00AE0B6C">
                  <w:pPr>
                    <w:rPr>
                      <w:rFonts w:eastAsia="Times New Roman" w:cs="Times New Roman"/>
                      <w:b/>
                      <w:color w:val="000000"/>
                    </w:rPr>
                  </w:pPr>
                  <w:proofErr w:type="spellStart"/>
                  <w:r w:rsidRPr="005E3E94">
                    <w:rPr>
                      <w:b/>
                    </w:rPr>
                    <w:t>Hazard</w:t>
                  </w:r>
                  <w:proofErr w:type="spellEnd"/>
                  <w:r w:rsidRPr="005E3E94">
                    <w:rPr>
                      <w:b/>
                    </w:rPr>
                    <w:t xml:space="preserve"> ratio=</w:t>
                  </w:r>
                  <w:r>
                    <w:rPr>
                      <w:rFonts w:eastAsia="Times New Roman" w:cs="Times New Roman"/>
                      <w:b/>
                      <w:color w:val="000000"/>
                    </w:rPr>
                    <w:t>2.09</w:t>
                  </w:r>
                </w:p>
                <w:p w:rsidR="00AE0B6C" w:rsidRPr="005E3E94" w:rsidRDefault="00AE0B6C" w:rsidP="00AE0B6C">
                  <w:pPr>
                    <w:rPr>
                      <w:b/>
                    </w:rPr>
                  </w:pPr>
                  <w:r>
                    <w:rPr>
                      <w:b/>
                    </w:rPr>
                    <w:t>IC95%</w:t>
                  </w:r>
                  <w:r w:rsidRPr="005E3E94">
                    <w:rPr>
                      <w:b/>
                    </w:rPr>
                    <w:t xml:space="preserve"> [</w:t>
                  </w:r>
                  <w:r w:rsidRPr="00FA6626">
                    <w:rPr>
                      <w:rFonts w:eastAsia="Times New Roman" w:cs="Times New Roman"/>
                      <w:b/>
                      <w:color w:val="000000"/>
                    </w:rPr>
                    <w:t>1.42-3.06</w:t>
                  </w:r>
                  <w:r w:rsidRPr="005E3E94">
                    <w:rPr>
                      <w:b/>
                    </w:rPr>
                    <w:t>]</w:t>
                  </w:r>
                </w:p>
                <w:p w:rsidR="00AE0B6C" w:rsidRPr="005E3E94" w:rsidRDefault="00AE0B6C" w:rsidP="00AE0B6C">
                  <w:pPr>
                    <w:rPr>
                      <w:b/>
                    </w:rPr>
                  </w:pPr>
                  <w:r>
                    <w:rPr>
                      <w:b/>
                    </w:rPr>
                    <w:t>P&lt;0.001</w:t>
                  </w:r>
                </w:p>
                <w:p w:rsidR="00AE0B6C" w:rsidRDefault="00AE0B6C" w:rsidP="00AE0B6C"/>
              </w:txbxContent>
            </v:textbox>
          </v:shape>
        </w:pict>
      </w:r>
      <w:r>
        <w:rPr>
          <w:b/>
          <w:bCs/>
          <w:noProof/>
        </w:rPr>
        <w:pict>
          <v:shape id="Text Box 15" o:spid="_x0000_s1029" type="#_x0000_t202" style="position:absolute;margin-left:289.6pt;margin-top:48pt;width:132.3pt;height:21.85pt;z-index:251664384;visibility:visible;mso-height-percent:200;mso-height-percent:20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nCzRIQCAAAYBQAADgAAAGRycy9lMm9Eb2MueG1srFTbjtsgEH2v1H9AvGd9kXOxtc5qN2mqStuL&#10;tNsPIIBjVAwUSOxt1X/vgJM03bZSVdUPGJjhMDPnDNc3QyfRgVsntKpxdpVixBXVTKhdjT8+biYL&#10;jJwnihGpFa/xE3f4ZvnyxXVvKp7rVkvGLQIQ5are1Lj13lRJ4mjLO+KutOEKjI22HfGwtLuEWdID&#10;eieTPE1nSa8tM1ZT7hzsrkcjXkb8puHUv28axz2SNYbYfBxtHLdhTJbXpNpZYlpBj2GQf4iiI0LB&#10;pWeoNfEE7a34BaoT1GqnG39FdZfophGUxxwgmyx9ls1DSwyPuUBxnDmXyf0/WPru8MEiwYC7GUaK&#10;dMDRIx88utMDyqahPr1xFbg9GHD0A+yDb8zVmXtNPzmk9KolasdvrdV9ywmD+LJwMrk4OuK4ALLt&#10;32oG95C91xFoaGwXigflQIAOPD2duQmx0HDlbJHmGZgo2PL5vChjcAmpTqeNdf411x0Kkxpb4D6i&#10;k8O98yEaUp1cwmVOS8E2Qsq4sLvtSlp0IKCTTfxiAs/cpArOSodjI+K4A0HCHcEWwo28fy2zvEjv&#10;8nKymS3mk6IpppNyni4maVbelbO0KIv15lsIMCuqVjDG1b1Q/KTBrPg7jo/dMKonqhD1NS6n+XSk&#10;6I9JpvH7XZKd8NCSUnQ1XpydSBWIfaUYpE0qT4Qc58nP4ccqQw1O/1iVKIPA/KgBP2yHqLjFSV1b&#10;zZ5AF1YDbcAwPCcwabX9glEPrVlj93lPLMdIvlGgrTIritDLcVFM5zks7KVle2khigJUjT1G43Tl&#10;x/7fGyt2Ldx0UvMt6HEjolSCcMeojiqG9os5HZ+K0N+X6+j140FbfgcAAP//AwBQSwMEFAAGAAgA&#10;AAAhAJJwOkjeAAAACgEAAA8AAABkcnMvZG93bnJldi54bWxMj8tOwzAQRfdI/IM1SOyoQ0sfCXGq&#10;iooNCyQKEizdeBJH+CXbTcPfM6zocjRH955bbydr2IgxDd4JuJ8VwNC1Xg2uF/Dx/ny3AZaydEoa&#10;71DADybYNtdXtayUP7s3HA+5ZxTiUiUF6JxDxXlqNVqZZj6go1/no5WZzthzFeWZwq3h86JYcSsH&#10;Rw1aBnzS2H4fTlbAp9WD2sfXr06Zcf/S7ZZhikGI25tp9wgs45T/YfjTJ3VoyOnoT04lZgQs1+Wc&#10;UAHlijYRsHlY0JYjkYtyDbyp+eWE5hcAAP//AwBQSwECLQAUAAYACAAAACEA5JnDwPsAAADhAQAA&#10;EwAAAAAAAAAAAAAAAAAAAAAAW0NvbnRlbnRfVHlwZXNdLnhtbFBLAQItABQABgAIAAAAIQAjsmrh&#10;1wAAAJQBAAALAAAAAAAAAAAAAAAAACwBAABfcmVscy8ucmVsc1BLAQItABQABgAIAAAAIQC+cLNE&#10;hAIAABgFAAAOAAAAAAAAAAAAAAAAACwCAABkcnMvZTJvRG9jLnhtbFBLAQItABQABgAIAAAAIQCS&#10;cDpI3gAAAAoBAAAPAAAAAAAAAAAAAAAAANwEAABkcnMvZG93bnJldi54bWxQSwUGAAAAAAQABADz&#10;AAAA5wUAAAAA&#10;" stroked="f">
            <v:textbox style="mso-fit-shape-to-text:t">
              <w:txbxContent>
                <w:p w:rsidR="00AE0B6C" w:rsidRPr="00DB3CAB" w:rsidRDefault="00AE0B6C" w:rsidP="00AE0B6C">
                  <w:pPr>
                    <w:rPr>
                      <w:color w:val="006600"/>
                    </w:rPr>
                  </w:pPr>
                  <w:proofErr w:type="spellStart"/>
                  <w:r w:rsidRPr="00DB3CAB">
                    <w:rPr>
                      <w:color w:val="006600"/>
                    </w:rPr>
                    <w:t>Inhomog</w:t>
                  </w:r>
                  <w:r>
                    <w:rPr>
                      <w:color w:val="006600"/>
                    </w:rPr>
                    <w:t>e</w:t>
                  </w:r>
                  <w:r w:rsidRPr="00DB3CAB">
                    <w:rPr>
                      <w:color w:val="006600"/>
                    </w:rPr>
                    <w:t>neous</w:t>
                  </w:r>
                  <w:proofErr w:type="spellEnd"/>
                  <w:r w:rsidRPr="00DB3CAB">
                    <w:rPr>
                      <w:color w:val="006600"/>
                    </w:rPr>
                    <w:t xml:space="preserve"> dose</w:t>
                  </w:r>
                </w:p>
              </w:txbxContent>
            </v:textbox>
          </v:shape>
        </w:pict>
      </w:r>
      <w:r w:rsidRPr="0058426F">
        <w:rPr>
          <w:b/>
          <w:bCs/>
          <w:noProof/>
        </w:rPr>
        <w:drawing>
          <wp:inline distT="0" distB="0" distL="0" distR="0">
            <wp:extent cx="4262598" cy="2962275"/>
            <wp:effectExtent l="19050" t="0" r="4602" b="0"/>
            <wp:docPr id="9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72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598" cy="2962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0B6C" w:rsidRDefault="00AE0B6C" w:rsidP="00AE0B6C">
      <w:pPr>
        <w:rPr>
          <w:b/>
          <w:lang w:val="en-US"/>
        </w:rPr>
      </w:pPr>
    </w:p>
    <w:p w:rsidR="00AE0B6C" w:rsidRDefault="00AE0B6C" w:rsidP="00AE0B6C">
      <w:pPr>
        <w:rPr>
          <w:b/>
          <w:lang w:val="en-US"/>
        </w:rPr>
      </w:pPr>
    </w:p>
    <w:p w:rsidR="00AE0B6C" w:rsidRDefault="00AE0B6C" w:rsidP="00AE0B6C">
      <w:pPr>
        <w:rPr>
          <w:b/>
          <w:lang w:val="en-US"/>
        </w:rPr>
      </w:pPr>
    </w:p>
    <w:p w:rsidR="00AE0B6C" w:rsidRDefault="00AE0B6C" w:rsidP="00AE0B6C">
      <w:pPr>
        <w:rPr>
          <w:b/>
          <w:lang w:val="en-US"/>
        </w:rPr>
      </w:pPr>
    </w:p>
    <w:p w:rsidR="00AE0B6C" w:rsidRDefault="00AE0B6C" w:rsidP="00AE0B6C">
      <w:pPr>
        <w:rPr>
          <w:b/>
          <w:lang w:val="en-US"/>
        </w:rPr>
      </w:pPr>
      <w:r>
        <w:rPr>
          <w:b/>
          <w:lang w:val="en-US"/>
        </w:rPr>
        <w:t xml:space="preserve"> B.</w:t>
      </w:r>
    </w:p>
    <w:p w:rsidR="00AE0B6C" w:rsidRDefault="00AE0B6C" w:rsidP="00AE0B6C">
      <w:pPr>
        <w:rPr>
          <w:b/>
          <w:lang w:val="en-US"/>
        </w:rPr>
      </w:pPr>
    </w:p>
    <w:p w:rsidR="00AE0B6C" w:rsidRDefault="00AE0B6C" w:rsidP="00AE0B6C">
      <w:pPr>
        <w:rPr>
          <w:b/>
          <w:lang w:val="en-US"/>
        </w:rPr>
      </w:pPr>
    </w:p>
    <w:p w:rsidR="00AE0B6C" w:rsidRDefault="00AE0B6C" w:rsidP="00AE0B6C">
      <w:pPr>
        <w:rPr>
          <w:b/>
          <w:lang w:val="en-US"/>
        </w:rPr>
      </w:pPr>
      <w:r>
        <w:rPr>
          <w:b/>
          <w:noProof/>
        </w:rPr>
        <w:pict>
          <v:shape id="Text Box 32" o:spid="_x0000_s1039" type="#_x0000_t202" style="position:absolute;margin-left:3in;margin-top:58.25pt;width:131.7pt;height:27.75pt;z-index:25167462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Xvtm4UCAAAZBQAADgAAAGRycy9lMm9Eb2MueG1srFRZj9sgEH6v1P+AeM/6WOewtc5qj6aqtD2k&#10;3f4AAjhGxUCBxN6u+t874CSb7SFVVf2AGWb45vqGi8uhk2jHrRNa1Tg7SzHiimom1KbGnx9WkwVG&#10;zhPFiNSK1/iRO3y5fP3qojcVz3WrJeMWAYhyVW9q3HpvqiRxtOUdcWfacAXKRtuOeBDtJmGW9IDe&#10;ySRP01nSa8uM1ZQ7B6e3oxIvI37TcOo/No3jHskaQ2w+rjau67AmywtSbSwxraD7MMg/RNERocDp&#10;EeqWeIK2VvwC1QlqtdONP6O6S3TTCMpjDpBNlv6UzX1LDI+5QHGcOZbJ/T9Y+mH3ySLBoHcFRop0&#10;0KMHPnh0rQd0nof69MZVYHZvwNAPcA62MVdn7jT94pDSNy1RG35lre5bThjEl4WbycnVEccFkHX/&#10;XjPwQ7ZeR6ChsV0oHpQDATr06fHYmxALDS5n83xagoqC7nyaF/k0uiDV4baxzr/lukNhU2MLvY/o&#10;ZHfnfIiGVAeT4MxpKdhKSBkFu1nfSIt2BHiyit8e/YWZVMFY6XBtRBxPIEjwEXQh3Nj3pzLLi/Q6&#10;Lyer2WI+KZpiOinn6WKSZuV1OUuLsrhdfQ8BZkXVCsa4uhOKHziYFX/X4/00jOyJLER9jcspVCfm&#10;9cck0/j9LslOeBhJKboaL45GpAqNfaMYpE0qT4Qc98nL8GOVoQaHf6xKpEHo/MgBP6yHkXFx/AJH&#10;1po9AjGshr5Bi+E9gU2r7TeMepjNGruvW2I5RvKdAnKVWVGEYY5CMZ3nINhTzfpUQxQFqBp7jMbt&#10;jR8fgK2xYtOCp5HOSl8BIRsRufIc1Z7GMH8xqf1bEQb8VI5Wzy/a8gcAAAD//wMAUEsDBBQABgAI&#10;AAAAIQDPCBSC3wAAAAsBAAAPAAAAZHJzL2Rvd25yZXYueG1sTI/BTsMwEETvSPyDtUhcEHUwIWlD&#10;nAqQQFxb+gGbeJtExHYUu0369ywnOO7MaPZNuV3sIM40hd47DQ+rBAS5xpvetRoOX+/3axAhojM4&#10;eEcaLhRgW11flVgYP7sdnfexFVziQoEauhjHQsrQdGQxrPxIjr2jnyxGPqdWmglnLreDVEmSSYu9&#10;4w8djvTWUfO9P1kNx8/57mkz1x/xkO/S7BX7vPYXrW9vlpdnEJGW+BeGX3xGh4qZan9yJohBQ/q4&#10;4S2RDZXlIDiRJyoFUbOyVgpkVcr/G6ofAAAA//8DAFBLAQItABQABgAIAAAAIQDkmcPA+wAAAOEB&#10;AAATAAAAAAAAAAAAAAAAAAAAAABbQ29udGVudF9UeXBlc10ueG1sUEsBAi0AFAAGAAgAAAAhACOy&#10;auHXAAAAlAEAAAsAAAAAAAAAAAAAAAAALAEAAF9yZWxzLy5yZWxzUEsBAi0AFAAGAAgAAAAhAOl7&#10;7ZuFAgAAGQUAAA4AAAAAAAAAAAAAAAAALAIAAGRycy9lMm9Eb2MueG1sUEsBAi0AFAAGAAgAAAAh&#10;AM8IFILfAAAACwEAAA8AAAAAAAAAAAAAAAAA3QQAAGRycy9kb3ducmV2LnhtbFBLBQYAAAAABAAE&#10;APMAAADpBQAAAAA=&#10;" stroked="f">
            <v:textbox>
              <w:txbxContent>
                <w:p w:rsidR="00AE0B6C" w:rsidRPr="00E00070" w:rsidRDefault="00AE0B6C" w:rsidP="00AE0B6C">
                  <w:pPr>
                    <w:rPr>
                      <w:color w:val="0066CC"/>
                    </w:rPr>
                  </w:pPr>
                  <w:r>
                    <w:rPr>
                      <w:color w:val="0066CC"/>
                    </w:rPr>
                    <w:t>No concurrent IT</w:t>
                  </w:r>
                </w:p>
              </w:txbxContent>
            </v:textbox>
          </v:shape>
        </w:pict>
      </w:r>
      <w:r>
        <w:rPr>
          <w:b/>
          <w:noProof/>
        </w:rPr>
        <w:pict>
          <v:shape id="Text Box 33" o:spid="_x0000_s1040" type="#_x0000_t202" style="position:absolute;margin-left:62pt;margin-top:117.65pt;width:125.15pt;height:51.75pt;z-index:251675648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8gx/oYCAAAYBQAADgAAAGRycy9lMm9Eb2MueG1srFTbbtswDH0fsH8Q9J7azpw0NuoUvSzDgO4C&#10;tPsARZJjYbLoSUrsbti/j5KTNN0FGIb5QdaFOjwkD3VxObSa7KR1CkxFs7OUEmk4CGU2Ff30sJos&#10;KHGeGcE0GFnRR+no5fLli4u+K+UUGtBCWoIgxpV9V9HG+65MEscb2TJ3Bp00eFiDbZnHpd0kwrIe&#10;0VudTNN0nvRgRWeBS+dw93Y8pMuIX9eS+w917aQnuqLIzcfRxnEdxmR5wcqNZV2j+J4G+wcWLVMG&#10;nR6hbplnZGvVL1Ct4hYc1P6MQ5tAXSsuYwwYTZb+FM19wzoZY8HkuO6YJvf/YPn73UdLlMDazSgx&#10;rMUaPcjBk2sYyKtXIT9950o0u+/Q0A+4j7YxVtfdAf/siIGbhpmNvLIW+kYygfyycDM5uTriuACy&#10;7t+BQD9s6yECDbVtQ/IwHQTRsU6Px9oELjy4nC2KPEWOHM/ms/PpdBZdsPJwu7POv5HQkjCpqMXa&#10;R3S2u3M+sGHlwSQ4c6CVWCmt48Ju1jfakh1Dnazit0d/ZqZNMDYQro2I4w6SRB/hLNCNdf9WZNM8&#10;vZ4Wk9V8cT7J63w2Kc7TxSTNiutinuZFfrv6HghmedkoIaS5U0YeNJjlf1fjfTeM6okqJH1Fixlm&#10;J8b1xyDT+P0uyFZ5bEmt2ooujkasDIV9bQSGzUrPlB7nyXP6McuYg8M/ZiXKIFR+1IAf1kNUXBG8&#10;B4msQTyiLixg2bD4+JzgpAH7lZIeW7Oi7suWWUmJfmtQW0WW56GX4yJHKeDCnp6sT0+Y4QhVUU/J&#10;OL3xY/9vO6s2DXoa1WzgCvVYqyiVJ1Z7FWP7xZj2T0Xo79N1tHp60JY/AAAA//8DAFBLAwQUAAYA&#10;CAAAACEAhTcvjN4AAAALAQAADwAAAGRycy9kb3ducmV2LnhtbEyPQU+DQBCF7yb+h82YeDF2EWhB&#10;ZGnUROO1tT9gYLdAZGcJuy303zue7O29zMub75XbxQ7ibCbfO1LwtIpAGGqc7qlVcPj+eMxB+ICk&#10;cXBkFFyMh211e1Niod1MO3Peh1ZwCfkCFXQhjIWUvumMRb9yoyG+Hd1kMbCdWqknnLncDjKOoo20&#10;2BN/6HA0751pfvYnq+D4NT+sn+f6MxyyXbp5wz6r3UWp+7vl9QVEMEv4D8MfPqNDxUy1O5H2YmAf&#10;p7wlKIiTdQKCE0mWsqhZJHkOsirl9YbqFwAA//8DAFBLAQItABQABgAIAAAAIQDkmcPA+wAAAOEB&#10;AAATAAAAAAAAAAAAAAAAAAAAAABbQ29udGVudF9UeXBlc10ueG1sUEsBAi0AFAAGAAgAAAAhACOy&#10;auHXAAAAlAEAAAsAAAAAAAAAAAAAAAAALAEAAF9yZWxzLy5yZWxzUEsBAi0AFAAGAAgAAAAhAG/I&#10;Mf6GAgAAGAUAAA4AAAAAAAAAAAAAAAAALAIAAGRycy9lMm9Eb2MueG1sUEsBAi0AFAAGAAgAAAAh&#10;AIU3L4zeAAAACwEAAA8AAAAAAAAAAAAAAAAA3gQAAGRycy9kb3ducmV2LnhtbFBLBQYAAAAABAAE&#10;APMAAADpBQAAAAA=&#10;" stroked="f">
            <v:textbox>
              <w:txbxContent>
                <w:p w:rsidR="00AE0B6C" w:rsidRPr="005E3E94" w:rsidRDefault="00AE0B6C" w:rsidP="00AE0B6C">
                  <w:pPr>
                    <w:rPr>
                      <w:rFonts w:eastAsia="Times New Roman" w:cs="Times New Roman"/>
                      <w:b/>
                      <w:color w:val="000000"/>
                    </w:rPr>
                  </w:pPr>
                  <w:proofErr w:type="spellStart"/>
                  <w:r w:rsidRPr="005E3E94">
                    <w:rPr>
                      <w:b/>
                    </w:rPr>
                    <w:t>Hazard</w:t>
                  </w:r>
                  <w:proofErr w:type="spellEnd"/>
                  <w:r w:rsidRPr="005E3E94">
                    <w:rPr>
                      <w:b/>
                    </w:rPr>
                    <w:t xml:space="preserve"> ratio=</w:t>
                  </w:r>
                  <w:r>
                    <w:rPr>
                      <w:rFonts w:eastAsia="Times New Roman" w:cs="Times New Roman"/>
                      <w:b/>
                      <w:color w:val="000000"/>
                    </w:rPr>
                    <w:t>0.38</w:t>
                  </w:r>
                </w:p>
                <w:p w:rsidR="00AE0B6C" w:rsidRPr="005E3E94" w:rsidRDefault="00AE0B6C" w:rsidP="00AE0B6C">
                  <w:pPr>
                    <w:rPr>
                      <w:b/>
                    </w:rPr>
                  </w:pPr>
                  <w:r>
                    <w:rPr>
                      <w:b/>
                    </w:rPr>
                    <w:t>IC95%</w:t>
                  </w:r>
                  <w:r w:rsidRPr="005E3E94">
                    <w:rPr>
                      <w:b/>
                    </w:rPr>
                    <w:t xml:space="preserve"> [</w:t>
                  </w:r>
                  <w:r>
                    <w:rPr>
                      <w:rFonts w:eastAsia="Times New Roman" w:cs="Times New Roman"/>
                      <w:b/>
                      <w:color w:val="000000"/>
                    </w:rPr>
                    <w:t>0.24-0.63</w:t>
                  </w:r>
                  <w:r w:rsidRPr="005E3E94">
                    <w:rPr>
                      <w:b/>
                    </w:rPr>
                    <w:t>]</w:t>
                  </w:r>
                </w:p>
                <w:p w:rsidR="00AE0B6C" w:rsidRPr="005E3E94" w:rsidRDefault="00AE0B6C" w:rsidP="00AE0B6C">
                  <w:pPr>
                    <w:rPr>
                      <w:b/>
                    </w:rPr>
                  </w:pPr>
                  <w:r>
                    <w:rPr>
                      <w:b/>
                    </w:rPr>
                    <w:t>p=0.004</w:t>
                  </w:r>
                </w:p>
                <w:p w:rsidR="00AE0B6C" w:rsidRDefault="00AE0B6C" w:rsidP="00AE0B6C"/>
              </w:txbxContent>
            </v:textbox>
          </v:shape>
        </w:pict>
      </w:r>
      <w:r>
        <w:rPr>
          <w:b/>
          <w:noProof/>
        </w:rPr>
        <w:pict>
          <v:shape id="Text Box 31" o:spid="_x0000_s1038" type="#_x0000_t202" style="position:absolute;margin-left:219.5pt;margin-top:14.6pt;width:161.3pt;height:24.75pt;z-index:251673600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QEblYUCAAAZBQAADgAAAGRycy9lMm9Eb2MueG1srFTbjtsgEH2v1H9AvCe+xMnG1jqrvTRVpe1F&#10;2u0HEINjVAwUSOxt1X/vAEma7UWqqvoBAzMcZuac4fJq7AXaM2O5kjXOpilGTDaKcrmt8cfH9WSJ&#10;kXVEUiKUZDV+YhZfrV6+uBx0xXLVKUGZQQAibTXoGnfO6SpJbNOxntip0kyCsVWmJw6WZptQQwZA&#10;70WSp+kiGZSh2qiGWQu7d9GIVwG/bVnj3retZQ6JGkNsLowmjBs/JqtLUm0N0R1vDmGQf4iiJ1zC&#10;pSeoO+II2hn+C1TPG6Osat20UX2i2pY3LOQA2WTpT9k8dESzkAsUx+pTmez/g23e7T8YxClwN8NI&#10;kh44emSjQzdqRLPM12fQtgK3Bw2OboR98A25Wn2vmk8WSXXbEbll18aooWOEQnzhZHJ2NOJYD7IZ&#10;3ioK95CdUwFobE3viwflQIAOPD2duPGxNLCZp8VynoGpAdssK2b53AeXkOp4WhvrXjPVIz+psQHu&#10;AzrZ31sXXY8u/jKrBKdrLkRYmO3mVhi0J6CTdfgO6M/chPTOUvljETHuQJBwh7f5cAPvX8ssL9Kb&#10;vJysF8uLSdEW80l5kS4naVbelIu0KIu79TcfYFZUHaeUyXsu2VGDWfF3HB+6IaonqBANNS7nUJ2Q&#10;1x+TTMP3uyR77qAlBe9rvDw5kcoT+0pSSJtUjnAR58nz8AMhUIPjP1QlyMAzHzXgxs0YFXeS10bR&#10;JxCGUcAbUAzvCUw6Zb5gNEBv1th+3hHDMBJvJIirzIrCN3NYFPOLHBbm3LI5txDZAFSNHUZxeuvi&#10;A7DThm87uCnKWaprEGTLg1a8cmNUkIpfQP+FpA5vhW/w83Xw+vGirb4DAAD//wMAUEsDBBQABgAI&#10;AAAAIQCMKKTS3wAAAAkBAAAPAAAAZHJzL2Rvd25yZXYueG1sTI/BTsMwEETvSPyDtZW4IOo0lKQJ&#10;cSpAAvXa0g/YxNskaryOYrdJ/x5zgtusZjT7ptjOphdXGl1nWcFqGYEgrq3uuFFw/P582oBwHllj&#10;b5kU3MjBtry/KzDXduI9XQ++EaGEXY4KWu+HXEpXt2TQLe1AHLyTHQ36cI6N1CNOodz0Mo6iRBrs&#10;OHxocaCPlurz4WIUnHbT40s2VV/+mO7XyTt2aWVvSj0s5rdXEJ5m/xeGX/yADmVgquyFtRO9gvVz&#10;FrZ4BXEWgwiBNFklIKogNinIspD/F5Q/AAAA//8DAFBLAQItABQABgAIAAAAIQDkmcPA+wAAAOEB&#10;AAATAAAAAAAAAAAAAAAAAAAAAABbQ29udGVudF9UeXBlc10ueG1sUEsBAi0AFAAGAAgAAAAhACOy&#10;auHXAAAAlAEAAAsAAAAAAAAAAAAAAAAALAEAAF9yZWxzLy5yZWxzUEsBAi0AFAAGAAgAAAAhAOEB&#10;G5WFAgAAGQUAAA4AAAAAAAAAAAAAAAAALAIAAGRycy9lMm9Eb2MueG1sUEsBAi0AFAAGAAgAAAAh&#10;AIwopNLfAAAACQEAAA8AAAAAAAAAAAAAAAAA3QQAAGRycy9kb3ducmV2LnhtbFBLBQYAAAAABAAE&#10;APMAAADpBQAAAAA=&#10;" stroked="f">
            <v:textbox>
              <w:txbxContent>
                <w:p w:rsidR="00AE0B6C" w:rsidRPr="00E00070" w:rsidRDefault="00AE0B6C" w:rsidP="00AE0B6C">
                  <w:pPr>
                    <w:rPr>
                      <w:color w:val="006600"/>
                    </w:rPr>
                  </w:pPr>
                  <w:r w:rsidRPr="00E00070">
                    <w:rPr>
                      <w:color w:val="006600"/>
                    </w:rPr>
                    <w:t>Conc</w:t>
                  </w:r>
                  <w:r>
                    <w:rPr>
                      <w:color w:val="006600"/>
                    </w:rPr>
                    <w:t>urrent IT</w:t>
                  </w:r>
                  <w:r w:rsidRPr="00E00070">
                    <w:rPr>
                      <w:color w:val="006600"/>
                    </w:rPr>
                    <w:t xml:space="preserve"> </w:t>
                  </w:r>
                </w:p>
              </w:txbxContent>
            </v:textbox>
          </v:shape>
        </w:pict>
      </w:r>
      <w:r w:rsidRPr="0053748B">
        <w:rPr>
          <w:b/>
          <w:noProof/>
        </w:rPr>
        <w:drawing>
          <wp:inline distT="0" distB="0" distL="0" distR="0">
            <wp:extent cx="4201795" cy="2799946"/>
            <wp:effectExtent l="0" t="0" r="0" b="0"/>
            <wp:docPr id="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9638" r="2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2401" cy="2800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E0B6C" w:rsidRDefault="00AE0B6C" w:rsidP="00AE0B6C">
      <w:pPr>
        <w:rPr>
          <w:b/>
          <w:lang w:val="en-US"/>
        </w:rPr>
      </w:pPr>
    </w:p>
    <w:p w:rsidR="00AE0B6C" w:rsidRDefault="00AE0B6C" w:rsidP="00AE0B6C">
      <w:pPr>
        <w:rPr>
          <w:b/>
          <w:lang w:val="en-US"/>
        </w:rPr>
      </w:pPr>
    </w:p>
    <w:p w:rsidR="00AE0B6C" w:rsidRDefault="00AE0B6C" w:rsidP="00AE0B6C">
      <w:pPr>
        <w:rPr>
          <w:b/>
          <w:lang w:val="en-US"/>
        </w:rPr>
      </w:pPr>
    </w:p>
    <w:p w:rsidR="00AE0B6C" w:rsidRDefault="00AE0B6C" w:rsidP="00AE0B6C">
      <w:pPr>
        <w:rPr>
          <w:b/>
          <w:lang w:val="en-US"/>
        </w:rPr>
      </w:pPr>
    </w:p>
    <w:p w:rsidR="00AE0B6C" w:rsidRPr="003C5BE8" w:rsidRDefault="00AE0B6C" w:rsidP="00AE0B6C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Figure 3: P</w:t>
      </w:r>
      <w:r w:rsidRPr="003C5BE8">
        <w:rPr>
          <w:b/>
          <w:bCs/>
          <w:sz w:val="22"/>
          <w:szCs w:val="22"/>
          <w:lang w:val="en-US"/>
        </w:rPr>
        <w:t xml:space="preserve">robability of </w:t>
      </w:r>
      <w:r>
        <w:rPr>
          <w:b/>
          <w:bCs/>
          <w:sz w:val="22"/>
          <w:szCs w:val="22"/>
          <w:lang w:val="en-US"/>
        </w:rPr>
        <w:t xml:space="preserve">occurrence of </w:t>
      </w:r>
      <w:proofErr w:type="spellStart"/>
      <w:r w:rsidRPr="003C5BE8">
        <w:rPr>
          <w:b/>
          <w:bCs/>
          <w:sz w:val="22"/>
          <w:szCs w:val="22"/>
          <w:lang w:val="en-US"/>
        </w:rPr>
        <w:t>radionecrosis</w:t>
      </w:r>
      <w:proofErr w:type="spellEnd"/>
      <w:r w:rsidRPr="003C5BE8">
        <w:rPr>
          <w:b/>
          <w:bCs/>
          <w:sz w:val="22"/>
          <w:szCs w:val="22"/>
          <w:lang w:val="en-US"/>
        </w:rPr>
        <w:t xml:space="preserve"> (RN) </w:t>
      </w:r>
      <w:r>
        <w:rPr>
          <w:b/>
          <w:bCs/>
          <w:sz w:val="22"/>
          <w:szCs w:val="22"/>
          <w:lang w:val="en-US"/>
        </w:rPr>
        <w:t xml:space="preserve">depending on the administration of concurrent </w:t>
      </w:r>
      <w:r w:rsidRPr="003C5BE8">
        <w:rPr>
          <w:b/>
          <w:bCs/>
          <w:sz w:val="22"/>
          <w:szCs w:val="22"/>
          <w:lang w:val="en-US"/>
        </w:rPr>
        <w:t>immunotherapy</w:t>
      </w:r>
      <w:r>
        <w:rPr>
          <w:b/>
          <w:bCs/>
          <w:sz w:val="22"/>
          <w:szCs w:val="22"/>
          <w:lang w:val="en-US"/>
        </w:rPr>
        <w:t xml:space="preserve"> (IT)</w:t>
      </w:r>
      <w:r w:rsidRPr="003C5BE8">
        <w:rPr>
          <w:b/>
          <w:bCs/>
          <w:sz w:val="22"/>
          <w:szCs w:val="22"/>
          <w:lang w:val="en-US"/>
        </w:rPr>
        <w:t xml:space="preserve">. </w:t>
      </w:r>
    </w:p>
    <w:p w:rsidR="00AE0B6C" w:rsidRPr="003C5BE8" w:rsidRDefault="00AE0B6C" w:rsidP="00AE0B6C">
      <w:pPr>
        <w:rPr>
          <w:b/>
          <w:bCs/>
          <w:sz w:val="22"/>
          <w:szCs w:val="22"/>
          <w:lang w:val="en-US"/>
        </w:rPr>
      </w:pPr>
    </w:p>
    <w:p w:rsidR="00AE0B6C" w:rsidRPr="001B021B" w:rsidRDefault="00AE0B6C" w:rsidP="00AE0B6C">
      <w:pPr>
        <w:rPr>
          <w:lang w:val="en-US"/>
        </w:rPr>
      </w:pPr>
      <w:r>
        <w:rPr>
          <w:noProof/>
        </w:rPr>
        <w:pict>
          <v:shape id="Text Box 27" o:spid="_x0000_s1026" type="#_x0000_t202" style="position:absolute;margin-left:275.15pt;margin-top:147.4pt;width:130.05pt;height:25.15pt;z-index:251660288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XMu/4YCAAAYBQAADgAAAGRycy9lMm9Eb2MueG1srFRbb9sgFH6ftP+AeE99qZ3EVpyqaZdpUneR&#10;2v0AYnCMhoEBid1V++874CRNd5GmaX7AXA7fuXzfYXE1dALtmbFcyQonFzFGTNaKcrmt8OeH9WSO&#10;kXVEUiKUZBV+ZBZfLV+/WvS6ZKlqlaDMIACRtux1hVvndBlFtm5ZR+yF0kzCYaNMRxwszTaihvSA&#10;3okojeNp1CtDtVE1sxZ2b8dDvAz4TcNq97FpLHNIVBhic2E0Ydz4MVouSLk1RLe8PoRB/iGKjnAJ&#10;Tk9Qt8QRtDP8F6iO10ZZ1biLWnWRahpes5ADZJPEP2Vz3xLNQi5QHKtPZbL/D7b+sP9kEKcVnmEk&#10;SQcUPbDBoZUaUDrz5em1LcHqXoOdG2AfaA6pWn2n6i8WSXXTErll18aovmWEQniJvxmdXR1xrAfZ&#10;9O8VBT9k51QAGhrT+dpBNRCgA02PJ2p8LLV3Oc2T6WWOUQ1nl0mRxXlwQcrjbW2se8tUh/ykwgao&#10;D+hkf2edj4aURxPvzCrB6ZoLERZmu7kRBu0JyGQdvgP6CzMhvbFU/tqIOO5AkODDn/lwA+1PRZJm&#10;8SotJuvpfDbJmiyfFLN4PomTYlVM46zIbtfffYBJVracUibvuGRHCSbZ31F8aIZRPEGEqK9wkaf5&#10;SNEfk4zD97skO+6gIwXvKjw/GZHSE/tGUkiblI5wMc6jl+GHKkMNjv9QlSADz/yoATdshiC4JDDo&#10;NbJR9BGEYRTwBuzDcwKTVplvGPXQmhW2X3fEMIzEOwniKpIs870cFlk+S2Fhzk825ydE1gBVYYfR&#10;OL1xY//vtOHbFjyNcpbqGgTZ8KCV56gOMob2C0kdngrf3+frYPX8oC1/AAAA//8DAFBLAwQUAAYA&#10;CAAAACEACFMATd0AAAAJAQAADwAAAGRycy9kb3ducmV2LnhtbEyP3U6DQBCF7018h82YeGPs0j9A&#10;ZGnURONtax9ggCkQ2VnCbgt9e8crvZycL2e+k+9m26sLjb5zbGC5iEARV67uuDFw/Hp/TEH5gFxj&#10;75gMXMnDrri9yTGr3cR7uhxCo6SEfYYG2hCGTGtftWTRL9xALNnJjRaDnGOj6xEnKbe9XkVRrC12&#10;LB9aHOitper7cLYGTp/Tw/ZpKj/CMdlv4lfsktJdjbm/m1+eQQWawx8Mv/qiDoU4le7MtVe9gW2U&#10;rgWVYCUTBEjidAOqNBCvl6CLXP9fUPwAAAD//wMAUEsBAi0AFAAGAAgAAAAhAOSZw8D7AAAA4QEA&#10;ABMAAAAAAAAAAAAAAAAAAAAAAFtDb250ZW50X1R5cGVzXS54bWxQSwECLQAUAAYACAAAACEAI7Jq&#10;4dcAAACUAQAACwAAAAAAAAAAAAAAAAAsAQAAX3JlbHMvLnJlbHNQSwECLQAUAAYACAAAACEAYXMu&#10;/4YCAAAYBQAADgAAAAAAAAAAAAAAAAAsAgAAZHJzL2Uyb0RvYy54bWxQSwECLQAUAAYACAAAACEA&#10;CFMATd0AAAAJAQAADwAAAAAAAAAAAAAAAADeBAAAZHJzL2Rvd25yZXYueG1sUEsFBgAAAAAEAAQA&#10;8wAAAOgFAAAAAA==&#10;" stroked="f">
            <v:textbox style="mso-next-textbox:#Text Box 27">
              <w:txbxContent>
                <w:p w:rsidR="00AE0B6C" w:rsidRPr="00BE5A69" w:rsidRDefault="00AE0B6C" w:rsidP="00AE0B6C">
                  <w:pPr>
                    <w:rPr>
                      <w:color w:val="0066CC"/>
                    </w:rPr>
                  </w:pPr>
                  <w:r>
                    <w:rPr>
                      <w:color w:val="0066CC"/>
                    </w:rPr>
                    <w:t>No concurrent IT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28" o:spid="_x0000_s1027" type="#_x0000_t202" style="position:absolute;margin-left:253.4pt;margin-top:89.2pt;width:122.75pt;height:21.85pt;z-index:251661312;visibility:visible;mso-height-percent:200;mso-height-percent:20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VwJYoUCAAAYBQAADgAAAGRycy9lMm9Eb2MueG1srFRbb9sgFH6ftP+AeE99kZ3EVp1qbZdpUneR&#10;2v0AAjhGw8CAxO6m/fcdcJKmu0jTND9gDufwndt3uLwae4n23DqhVYOzixQjrqhmQm0b/OlhPVti&#10;5DxRjEiteIMfucNXq5cvLgdT81x3WjJuEYAoVw+mwZ33pk4SRzveE3ehDVegbLXtiQfRbhNmyQDo&#10;vUzyNJ0ng7bMWE25c3B6OynxKuK3Laf+Q9s67pFsMMTm42rjuglrsrok9dYS0wl6CIP8QxQ9EQqc&#10;nqBuiSdoZ8UvUL2gVjvd+guq+0S3raA85gDZZOlP2dx3xPCYCxTHmVOZ3P+Dpe/3Hy0SrMFzjBTp&#10;oUUPfPToWo8oX4byDMbVYHVvwM6PcA5tjqk6c6fpZ4eUvumI2vJX1uqh44RBeFm4mZxdnXBcANkM&#10;7zQDP2TndQQaW9uH2kE1EKBDmx5PrQmx0OCyLJdVXmJEQZcvFkVVRhekPt421vk3XPcobBpsofUR&#10;nezvnA/RkPpoEpw5LQVbCymjYLebG2nRngBN1vE7oD8zkyoYKx2uTYjTCQQJPoIuhBvb/q3K8iK9&#10;zqvZer5czIq2KGfVIl3O0qy6ruZpURW36+8hwKyoO8EYV3dC8SMFs+LvWnwYhok8kYRoaHBVQqVi&#10;Xn9MMo3f75LshYeJlKJv8PJkROrQ2NeKQdqk9kTIaZ88Dz9WGWpw/MeqRBqEzk8c8ONmjITL5sF9&#10;4MhGs0cghtXQN+g+PCew6bT9itEAo9lg92VHLMdIvlVAriorijDLUSjKRQ6CPddszjVEUYBqsMdo&#10;2t74af53xoptB56OdH4FhFyLyJWnqA40hvGLSR2eijDf53K0enrQVj8AAAD//wMAUEsDBBQABgAI&#10;AAAAIQATUWCs4AAAAAsBAAAPAAAAZHJzL2Rvd25yZXYueG1sTI8xT8MwFIR3JP6D9ZDYqFND2irE&#10;qSoqFgYkChKMbvwSR8TPlu2m4d9jJjqe7nT3Xb2d7cgmDHFwJGG5KIAhtU4P1Ev4eH++2wCLSZFW&#10;oyOU8IMRts31Va0q7c70htMh9SyXUKyUBJOSrziPrUGr4sJ5pOx1LliVsgw910Gdc7kduSiKFbdq&#10;oLxglMcng+334WQlfFoz6H14/er0OO1ful3p5+ClvL2Zd4/AEs7pPwx/+Bkdmsx0dCfSkY0SymKV&#10;0VM21psHYDmxLsU9sKMEIcQSeFPzyw/NLwAAAP//AwBQSwECLQAUAAYACAAAACEA5JnDwPsAAADh&#10;AQAAEwAAAAAAAAAAAAAAAAAAAAAAW0NvbnRlbnRfVHlwZXNdLnhtbFBLAQItABQABgAIAAAAIQAj&#10;smrh1wAAAJQBAAALAAAAAAAAAAAAAAAAACwBAABfcmVscy8ucmVsc1BLAQItABQABgAIAAAAIQD9&#10;XAlihQIAABgFAAAOAAAAAAAAAAAAAAAAACwCAABkcnMvZTJvRG9jLnhtbFBLAQItABQABgAIAAAA&#10;IQATUWCs4AAAAAsBAAAPAAAAAAAAAAAAAAAAAN0EAABkcnMvZG93bnJldi54bWxQSwUGAAAAAAQA&#10;BADzAAAA6gUAAAAA&#10;" stroked="f">
            <v:textbox style="mso-next-textbox:#Text Box 28;mso-fit-shape-to-text:t">
              <w:txbxContent>
                <w:p w:rsidR="00AE0B6C" w:rsidRPr="00BE5A69" w:rsidRDefault="00AE0B6C" w:rsidP="00AE0B6C">
                  <w:pPr>
                    <w:rPr>
                      <w:color w:val="006600"/>
                    </w:rPr>
                  </w:pPr>
                  <w:r>
                    <w:rPr>
                      <w:color w:val="006600"/>
                    </w:rPr>
                    <w:t>Concurrent IT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29" o:spid="_x0000_s1028" type="#_x0000_t202" style="position:absolute;margin-left:73.25pt;margin-top:106.9pt;width:121.4pt;height:48.75pt;z-index:251662336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UzrpIYCAAAYBQAADgAAAGRycy9lMm9Eb2MueG1srFTbjtsgEH2v1H9AvGdtp87FVpzVJttUlbYX&#10;abcfQADHqBgokNjbqv/eASfZbC9SVdUPNniGM2dmzrC47luJDtw6oVWFs6sUI66oZkLtKvzpYTOa&#10;Y+Q8UYxIrXiFH7nD18uXLxadKflYN1oybhGAKFd2psKN96ZMEkcb3hJ3pQ1XYKy1bYmHrd0lzJIO&#10;0FuZjNN0mnTaMmM15c7B39vBiJcRv6459R/q2nGPZIWBm49vG9/b8E6WC1LuLDGNoEca5B9YtEQo&#10;CHqGuiWeoL0Vv0C1glrtdO2vqG4TXdeC8pgDZJOlP2Vz3xDDYy5QHGfOZXL/D5a+P3y0SLAKv8JI&#10;kRZa9MB7j1a6R+MilKczrgSvewN+vof/0OaYqjN3mn52SOl1Q9SO31iru4YTBvSycDK5ODrguACy&#10;7d5pBnHI3usI1Ne2DbWDaiBAhzY9nlsTuNAQcpJnszmYKNimWZGNJzEEKU+njXX+DdctCosKW2h9&#10;RCeHO+cDG1KeXEIwp6VgGyFl3Njddi0tOhCQySY+R/RnblIFZ6XDsQFx+AMkIUawBbqx7d+AYZ6u&#10;xsVoM53PRnmdT0bFLJ2P0qxYFdM0L/LbzfdAMMvLRjDG1Z1Q/CTBLP+7Fh+HYRBPFCHqKlxMoDox&#10;rz8mmcbnd0m2wsNEStFWeH52ImVo7GvFIG1SeiLksE6e049VhhqcvrEqUQah84MGfL/to+CyWQgf&#10;NLLV7BGEYTX0DVoM1wksGm2/YtTBaFbYfdkTyzGSbxWIq8jyPMxy3OST2Rg29tKyvbQQRQGqwh6j&#10;Ybn2w/zvjRW7BiINclb6BgRZi6iVJ1ZHGcP4xaSOV0WY78t99Hq60JY/AAAA//8DAFBLAwQUAAYA&#10;CAAAACEAUIOMqd8AAAALAQAADwAAAGRycy9kb3ducmV2LnhtbEyPz26CQBDG7036Dpsx6aWpC6Ko&#10;lMW0Tdr0qvUBFnYEIjtL2FXw7Ts91dt8mV++P/lusp244uBbRwrieQQCqXKmpVrB8efzZQPCB01G&#10;d45QwQ097IrHh1xnxo20x+sh1IJNyGdaQRNCn0npqwat9nPXI/Hv5AarA8uhlmbQI5vbTi6iKJVW&#10;t8QJje7xo8HqfLhYBafv8Xm1HcuvcFzvl+m7bteluyn1NJveXkEEnMI/DH/1uToU3Kl0FzJedKyX&#10;6YpRBYs44Q1MJJttAqLkI44TkEUu7zcUvwAAAP//AwBQSwECLQAUAAYACAAAACEA5JnDwPsAAADh&#10;AQAAEwAAAAAAAAAAAAAAAAAAAAAAW0NvbnRlbnRfVHlwZXNdLnhtbFBLAQItABQABgAIAAAAIQAj&#10;smrh1wAAAJQBAAALAAAAAAAAAAAAAAAAACwBAABfcmVscy8ucmVsc1BLAQItABQABgAIAAAAIQDJ&#10;TOukhgIAABgFAAAOAAAAAAAAAAAAAAAAACwCAABkcnMvZTJvRG9jLnhtbFBLAQItABQABgAIAAAA&#10;IQBQg4yp3wAAAAsBAAAPAAAAAAAAAAAAAAAAAN4EAABkcnMvZG93bnJldi54bWxQSwUGAAAAAAQA&#10;BADzAAAA6gUAAAAA&#10;" stroked="f">
            <v:textbox style="mso-next-textbox:#Text Box 29">
              <w:txbxContent>
                <w:p w:rsidR="00AE0B6C" w:rsidRPr="005E3E94" w:rsidRDefault="00AE0B6C" w:rsidP="00AE0B6C">
                  <w:pPr>
                    <w:rPr>
                      <w:rFonts w:eastAsia="Times New Roman" w:cs="Times New Roman"/>
                      <w:b/>
                      <w:color w:val="000000"/>
                    </w:rPr>
                  </w:pPr>
                  <w:proofErr w:type="spellStart"/>
                  <w:r w:rsidRPr="005E3E94">
                    <w:rPr>
                      <w:b/>
                    </w:rPr>
                    <w:t>Hazard</w:t>
                  </w:r>
                  <w:proofErr w:type="spellEnd"/>
                  <w:r w:rsidRPr="005E3E94">
                    <w:rPr>
                      <w:b/>
                    </w:rPr>
                    <w:t xml:space="preserve"> ratio=</w:t>
                  </w:r>
                  <w:r>
                    <w:rPr>
                      <w:rFonts w:eastAsia="Times New Roman" w:cs="Times New Roman"/>
                      <w:b/>
                      <w:color w:val="000000"/>
                    </w:rPr>
                    <w:t>2.23</w:t>
                  </w:r>
                </w:p>
                <w:p w:rsidR="00AE0B6C" w:rsidRPr="005E3E94" w:rsidRDefault="00AE0B6C" w:rsidP="00AE0B6C">
                  <w:pPr>
                    <w:rPr>
                      <w:b/>
                    </w:rPr>
                  </w:pPr>
                  <w:r>
                    <w:rPr>
                      <w:b/>
                    </w:rPr>
                    <w:t>IC95%</w:t>
                  </w:r>
                  <w:r w:rsidRPr="005E3E94">
                    <w:rPr>
                      <w:b/>
                    </w:rPr>
                    <w:t xml:space="preserve"> [</w:t>
                  </w:r>
                  <w:r w:rsidRPr="005A29BA">
                    <w:rPr>
                      <w:rFonts w:eastAsia="Times New Roman" w:cs="Times New Roman"/>
                      <w:b/>
                      <w:color w:val="000000"/>
                      <w:lang w:val="en-US"/>
                    </w:rPr>
                    <w:t>0.90-5.94</w:t>
                  </w:r>
                  <w:r w:rsidRPr="005E3E94">
                    <w:rPr>
                      <w:b/>
                    </w:rPr>
                    <w:t>]</w:t>
                  </w:r>
                </w:p>
                <w:p w:rsidR="00AE0B6C" w:rsidRPr="005E3E94" w:rsidRDefault="00AE0B6C" w:rsidP="00AE0B6C">
                  <w:pPr>
                    <w:rPr>
                      <w:b/>
                    </w:rPr>
                  </w:pPr>
                  <w:r>
                    <w:rPr>
                      <w:b/>
                    </w:rPr>
                    <w:t>p=0.03</w:t>
                  </w:r>
                </w:p>
                <w:p w:rsidR="00AE0B6C" w:rsidRDefault="00AE0B6C" w:rsidP="00AE0B6C"/>
              </w:txbxContent>
            </v:textbox>
          </v:shape>
        </w:pict>
      </w:r>
      <w:r w:rsidRPr="00675240">
        <w:rPr>
          <w:noProof/>
        </w:rPr>
        <w:drawing>
          <wp:inline distT="0" distB="0" distL="0" distR="0">
            <wp:extent cx="4348633" cy="3257550"/>
            <wp:effectExtent l="19050" t="0" r="0" b="0"/>
            <wp:docPr id="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681" cy="32605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69E4" w:rsidRDefault="005069E4"/>
    <w:sectPr w:rsidR="005069E4" w:rsidSect="004006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E0B6C"/>
    <w:rsid w:val="005069E4"/>
    <w:rsid w:val="00AE0B6C"/>
    <w:rsid w:val="00C414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B6C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E0B6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0B6C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</Words>
  <Characters>415</Characters>
  <Application>Microsoft Office Word</Application>
  <DocSecurity>0</DocSecurity>
  <Lines>34</Lines>
  <Paragraphs>16</Paragraphs>
  <ScaleCrop>false</ScaleCrop>
  <Company>CHRU BREST</Company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1</cp:revision>
  <dcterms:created xsi:type="dcterms:W3CDTF">2020-04-21T16:56:00Z</dcterms:created>
  <dcterms:modified xsi:type="dcterms:W3CDTF">2020-04-21T16:58:00Z</dcterms:modified>
</cp:coreProperties>
</file>